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tbl>
      <w:tblPr>
        <w:tblpPr w:leftFromText="180" w:rightFromText="180" w:vertAnchor="text" w:horzAnchor="margin" w:tblpXSpec="center" w:tblpY="-449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06"/>
        <w:gridCol w:w="264"/>
        <w:gridCol w:w="4677"/>
      </w:tblGrid>
      <w:tr w:rsidR="00F7338E" w:rsidRPr="00354429" w14:paraId="729D34F1" w14:textId="77777777" w:rsidTr="00F7338E">
        <w:trPr>
          <w:trHeight w:val="426"/>
        </w:trPr>
        <w:tc>
          <w:tcPr>
            <w:tcW w:w="9747" w:type="dxa"/>
            <w:gridSpan w:val="3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14:paraId="158035D0" w14:textId="66690155" w:rsidR="00F7338E" w:rsidRPr="00354429" w:rsidRDefault="00B85610" w:rsidP="00F7338E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54429">
              <w:rPr>
                <w:rFonts w:ascii="Arial" w:hAnsi="Arial" w:cs="Arial"/>
                <w:b/>
                <w:lang w:val="en-US"/>
              </w:rPr>
              <w:t xml:space="preserve">DATA COLLECTION INSTRUMENT  </w:t>
            </w:r>
          </w:p>
        </w:tc>
      </w:tr>
      <w:tr w:rsidR="00F7338E" w:rsidRPr="00354429" w14:paraId="4CB2F43D" w14:textId="77777777" w:rsidTr="00F7338E">
        <w:tc>
          <w:tcPr>
            <w:tcW w:w="4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04ED3A" w14:textId="54F02933" w:rsidR="00F7338E" w:rsidRPr="00354429" w:rsidRDefault="00FC0A8F" w:rsidP="00F7338E">
            <w:pPr>
              <w:pStyle w:val="NormalWeb"/>
              <w:spacing w:before="0" w:beforeAutospacing="0" w:after="0" w:afterAutospacing="0" w:line="288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Questionnaire number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:</w:t>
            </w:r>
          </w:p>
        </w:tc>
        <w:tc>
          <w:tcPr>
            <w:tcW w:w="49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0D7E4C" w14:textId="211B7DE7" w:rsidR="00F7338E" w:rsidRPr="00354429" w:rsidRDefault="004F7BE1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Collection </w:t>
            </w:r>
            <w:r w:rsidR="00E85D18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date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  ____/_____/____</w:t>
            </w:r>
          </w:p>
        </w:tc>
      </w:tr>
      <w:tr w:rsidR="00F7338E" w:rsidRPr="00354429" w14:paraId="17E5315D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09EB5" w14:textId="4E4230E3" w:rsidR="00F7338E" w:rsidRPr="00354429" w:rsidRDefault="004F7BE1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Registered Blood Center 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>_______________________________________</w:t>
            </w:r>
          </w:p>
        </w:tc>
      </w:tr>
      <w:tr w:rsidR="00F7338E" w:rsidRPr="00354429" w14:paraId="73329CAD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EA38BAF" w14:textId="1D9C68DC" w:rsidR="00F7338E" w:rsidRPr="00354429" w:rsidRDefault="00E01473" w:rsidP="00F7338E">
            <w:pPr>
              <w:pStyle w:val="NormalWeb"/>
              <w:keepNext/>
              <w:spacing w:before="0" w:beforeAutospacing="0" w:after="0" w:afterAutospacing="0" w:line="288" w:lineRule="auto"/>
              <w:jc w:val="center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  <w:t>IDENTIFICATION, SOCIAL ECONOMIC  DEMOGRAPHIC STATUS</w:t>
            </w:r>
          </w:p>
        </w:tc>
      </w:tr>
      <w:tr w:rsidR="00F7338E" w:rsidRPr="00354429" w14:paraId="01C4B366" w14:textId="77777777" w:rsidTr="00F7338E">
        <w:tc>
          <w:tcPr>
            <w:tcW w:w="507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18C75" w14:textId="5BB1BFF9" w:rsidR="00F7338E" w:rsidRPr="00354429" w:rsidRDefault="00E85D18" w:rsidP="00F7338E">
            <w:pPr>
              <w:pStyle w:val="NormalWeb"/>
              <w:keepNext/>
              <w:spacing w:before="0" w:beforeAutospacing="0" w:after="0" w:afterAutospacing="0" w:line="288" w:lineRule="auto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Birth date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>____/_____/____</w:t>
            </w:r>
          </w:p>
        </w:tc>
        <w:tc>
          <w:tcPr>
            <w:tcW w:w="46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666F32" w14:textId="04DF4106" w:rsidR="00F7338E" w:rsidRPr="00354429" w:rsidRDefault="00E85D18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Gender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: 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>( )ma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le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( )fem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ale</w:t>
            </w:r>
          </w:p>
        </w:tc>
      </w:tr>
      <w:tr w:rsidR="00F7338E" w:rsidRPr="00354429" w14:paraId="450EC149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23089F" w14:textId="5401ED81" w:rsidR="00F7338E" w:rsidRPr="00354429" w:rsidRDefault="008A2A1E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Birthplace</w:t>
            </w:r>
            <w:r w:rsidR="00E85D18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:</w:t>
            </w:r>
          </w:p>
        </w:tc>
      </w:tr>
      <w:tr w:rsidR="00F7338E" w:rsidRPr="00354429" w14:paraId="18713337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19F24C" w14:textId="0A2EBF04" w:rsidR="00F7338E" w:rsidRPr="00354429" w:rsidRDefault="00E85D18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Race/ </w:t>
            </w:r>
            <w:r w:rsidR="007D5A26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et</w:t>
            </w:r>
            <w:r w:rsidR="007D5A26">
              <w:rPr>
                <w:rFonts w:ascii="Arial" w:hAnsi="Arial" w:cs="Arial"/>
                <w:b/>
                <w:sz w:val="22"/>
                <w:szCs w:val="22"/>
                <w:lang w:val="en-US"/>
              </w:rPr>
              <w:t>h</w:t>
            </w:r>
            <w:r w:rsidR="007D5A26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nicity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F7338E" w:rsidRPr="00354429">
              <w:rPr>
                <w:rFonts w:ascii="Arial" w:hAnsi="Arial" w:cs="Arial"/>
                <w:bCs/>
                <w:sz w:val="22"/>
                <w:szCs w:val="22"/>
                <w:vertAlign w:val="subscript"/>
                <w:lang w:val="en-US"/>
              </w:rPr>
              <w:t>(</w:t>
            </w:r>
            <w:r w:rsidRPr="00354429">
              <w:rPr>
                <w:rFonts w:ascii="Arial" w:hAnsi="Arial" w:cs="Arial"/>
                <w:bCs/>
                <w:sz w:val="22"/>
                <w:szCs w:val="22"/>
                <w:vertAlign w:val="subscript"/>
                <w:lang w:val="en-US"/>
              </w:rPr>
              <w:t>self-identified</w:t>
            </w:r>
            <w:r w:rsidR="00F7338E" w:rsidRPr="00354429">
              <w:rPr>
                <w:rFonts w:ascii="Arial" w:hAnsi="Arial" w:cs="Arial"/>
                <w:bCs/>
                <w:sz w:val="22"/>
                <w:szCs w:val="22"/>
                <w:vertAlign w:val="subscript"/>
                <w:lang w:val="en-US"/>
              </w:rPr>
              <w:t>)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: 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>( )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Caucasian 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( )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Non-</w:t>
            </w:r>
            <w:r w:rsidR="007D5A26" w:rsidRPr="00354429">
              <w:rPr>
                <w:rFonts w:ascii="Arial" w:hAnsi="Arial" w:cs="Arial"/>
                <w:sz w:val="22"/>
                <w:szCs w:val="22"/>
                <w:lang w:val="en-US"/>
              </w:rPr>
              <w:t>Caucasian</w:t>
            </w:r>
          </w:p>
        </w:tc>
      </w:tr>
      <w:tr w:rsidR="00F7338E" w:rsidRPr="00354429" w14:paraId="5FC85E00" w14:textId="77777777" w:rsidTr="00F7338E">
        <w:trPr>
          <w:trHeight w:val="548"/>
        </w:trPr>
        <w:tc>
          <w:tcPr>
            <w:tcW w:w="97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C68425" w14:textId="1D973451" w:rsidR="00F7338E" w:rsidRPr="00354429" w:rsidRDefault="00A946C0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Marital status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: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8A2A1E" w:rsidRPr="00354429">
              <w:rPr>
                <w:rFonts w:ascii="Arial" w:hAnsi="Arial" w:cs="Arial"/>
                <w:sz w:val="22"/>
                <w:szCs w:val="22"/>
                <w:lang w:val="en-US"/>
              </w:rPr>
              <w:t>( ) with partner ( ) without partner</w:t>
            </w:r>
          </w:p>
        </w:tc>
      </w:tr>
      <w:tr w:rsidR="00F7338E" w:rsidRPr="00354429" w14:paraId="1D662ABA" w14:textId="77777777" w:rsidTr="00F7338E">
        <w:tc>
          <w:tcPr>
            <w:tcW w:w="97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4E977" w14:textId="77777777" w:rsidR="00F7338E" w:rsidRPr="00354429" w:rsidRDefault="00DD1AD3" w:rsidP="00DD1AD3">
            <w:pPr>
              <w:pStyle w:val="NormalWeb"/>
              <w:spacing w:before="0" w:beforeAutospacing="0" w:after="0" w:afterAutospacing="0" w:line="288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Education: </w:t>
            </w:r>
            <w:r w:rsidRPr="00354429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( ) uneducated/ no formal school  ( ) incomplete elementary school  ( ) complete elementary school ( ) Incomplete high school ( ) complete high school </w:t>
            </w:r>
          </w:p>
          <w:p w14:paraId="00F6F6C9" w14:textId="6B6F5454" w:rsidR="00DD1AD3" w:rsidRPr="00354429" w:rsidRDefault="00DD1AD3" w:rsidP="00DD1AD3">
            <w:pPr>
              <w:pStyle w:val="NormalWeb"/>
              <w:spacing w:before="0" w:beforeAutospacing="0" w:after="0" w:afterAutospacing="0" w:line="288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Reason for study interruption: </w:t>
            </w:r>
            <w:r w:rsidRPr="00354429">
              <w:rPr>
                <w:rFonts w:ascii="Arial" w:hAnsi="Arial" w:cs="Arial"/>
                <w:bCs/>
                <w:sz w:val="22"/>
                <w:szCs w:val="22"/>
                <w:lang w:val="en-US"/>
              </w:rPr>
              <w:t>_________________________</w:t>
            </w:r>
          </w:p>
        </w:tc>
      </w:tr>
      <w:tr w:rsidR="00F7338E" w:rsidRPr="00354429" w14:paraId="5B719582" w14:textId="77777777" w:rsidTr="00F7338E">
        <w:tc>
          <w:tcPr>
            <w:tcW w:w="974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81F3C4" w14:textId="7D740D9F" w:rsidR="00F7338E" w:rsidRPr="00354429" w:rsidRDefault="00192D8B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Higher education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: </w:t>
            </w:r>
            <w:r w:rsidR="00F7338E" w:rsidRPr="00354429">
              <w:rPr>
                <w:rFonts w:ascii="Arial" w:hAnsi="Arial" w:cs="Arial"/>
                <w:bCs/>
                <w:sz w:val="22"/>
                <w:szCs w:val="22"/>
                <w:lang w:val="en-US"/>
              </w:rPr>
              <w:t>( ) n</w:t>
            </w:r>
            <w:r w:rsidRPr="00354429">
              <w:rPr>
                <w:rFonts w:ascii="Arial" w:hAnsi="Arial" w:cs="Arial"/>
                <w:bCs/>
                <w:sz w:val="22"/>
                <w:szCs w:val="22"/>
                <w:lang w:val="en-US"/>
              </w:rPr>
              <w:t>o</w:t>
            </w:r>
            <w:r w:rsidR="00F7338E" w:rsidRPr="00354429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( )  </w:t>
            </w:r>
            <w:r w:rsidRPr="00354429">
              <w:rPr>
                <w:rFonts w:ascii="Arial" w:hAnsi="Arial" w:cs="Arial"/>
                <w:bCs/>
                <w:sz w:val="22"/>
                <w:szCs w:val="22"/>
                <w:lang w:val="en-US"/>
              </w:rPr>
              <w:t>yes</w:t>
            </w:r>
            <w:r w:rsidR="00F7338E" w:rsidRPr="00354429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 ( ) </w:t>
            </w:r>
            <w:r w:rsidRPr="00354429">
              <w:rPr>
                <w:rFonts w:ascii="Arial" w:hAnsi="Arial" w:cs="Arial"/>
                <w:bCs/>
                <w:sz w:val="22"/>
                <w:szCs w:val="22"/>
                <w:lang w:val="en-US"/>
              </w:rPr>
              <w:t>Incomplete</w:t>
            </w:r>
          </w:p>
        </w:tc>
      </w:tr>
      <w:tr w:rsidR="00F7338E" w:rsidRPr="00354429" w14:paraId="00894ADB" w14:textId="77777777" w:rsidTr="00F7338E">
        <w:tc>
          <w:tcPr>
            <w:tcW w:w="974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8182A8" w14:textId="59706AC2" w:rsidR="00F7338E" w:rsidRPr="00354429" w:rsidRDefault="008956A5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Professional Status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: 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>( )</w:t>
            </w:r>
            <w:r w:rsidR="004E1B3E" w:rsidRPr="00354429">
              <w:rPr>
                <w:rFonts w:ascii="Arial" w:hAnsi="Arial" w:cs="Arial"/>
                <w:sz w:val="22"/>
                <w:szCs w:val="22"/>
                <w:lang w:val="en-US"/>
              </w:rPr>
              <w:t>self-employed worker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( )</w:t>
            </w:r>
            <w:r w:rsidR="004E1B3E" w:rsidRPr="00354429">
              <w:rPr>
                <w:rFonts w:ascii="Arial" w:hAnsi="Arial" w:cs="Arial"/>
                <w:sz w:val="22"/>
                <w:szCs w:val="22"/>
                <w:lang w:val="en-US"/>
              </w:rPr>
              <w:t>formal employee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( )</w:t>
            </w:r>
            <w:r w:rsidR="004E1B3E" w:rsidRPr="00354429">
              <w:rPr>
                <w:rFonts w:ascii="Arial" w:hAnsi="Arial" w:cs="Arial"/>
                <w:sz w:val="22"/>
                <w:szCs w:val="22"/>
                <w:lang w:val="en-US"/>
              </w:rPr>
              <w:t>unemployed ( ) beneficiaries of Social Security( ) Retired/Pensioner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167E2620" w14:textId="367CF7F2" w:rsidR="00F7338E" w:rsidRPr="00354429" w:rsidRDefault="00F7338E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F7338E" w:rsidRPr="00354429" w14:paraId="3BB3DF92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2CD48D" w14:textId="77777777" w:rsidR="00711A09" w:rsidRPr="00354429" w:rsidRDefault="000C535C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dividual monthly income</w:t>
            </w: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*: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711A09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( ) without income 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( )&lt;</w:t>
            </w:r>
            <w:r w:rsidR="00711A09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US$203,70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  ( )=</w:t>
            </w:r>
            <w:r w:rsidR="00711A09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US$203,70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</w:p>
          <w:p w14:paraId="2E097400" w14:textId="27B09AA9" w:rsidR="00F7338E" w:rsidRPr="00354429" w:rsidRDefault="00F7338E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( )&gt;</w:t>
            </w:r>
            <w:r w:rsidR="00711A09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US$203,70</w:t>
            </w:r>
            <w:r w:rsidR="004161E6"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="004161E6" w:rsidRPr="0014333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161E6" w:rsidRPr="00143339">
              <w:rPr>
                <w:rFonts w:ascii="Arial" w:hAnsi="Arial" w:cs="Arial"/>
                <w:sz w:val="22"/>
                <w:szCs w:val="22"/>
              </w:rPr>
              <w:t>e ≤</w:t>
            </w:r>
            <w:r w:rsidR="004161E6">
              <w:rPr>
                <w:rFonts w:ascii="Arial" w:hAnsi="Arial" w:cs="Arial"/>
                <w:sz w:val="22"/>
                <w:szCs w:val="22"/>
              </w:rPr>
              <w:t>US$407,40</w:t>
            </w:r>
            <w:r w:rsidR="004161E6" w:rsidRPr="00143339">
              <w:rPr>
                <w:rFonts w:ascii="Arial" w:hAnsi="Arial" w:cs="Arial"/>
                <w:sz w:val="22"/>
                <w:szCs w:val="22"/>
              </w:rPr>
              <w:t xml:space="preserve">     ( )&gt;</w:t>
            </w:r>
            <w:r w:rsidR="004161E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161E6">
              <w:rPr>
                <w:rFonts w:ascii="Arial" w:hAnsi="Arial" w:cs="Arial"/>
                <w:sz w:val="22"/>
                <w:szCs w:val="22"/>
              </w:rPr>
              <w:t>US$407,40</w:t>
            </w:r>
            <w:r w:rsidR="004161E6" w:rsidRPr="00143339">
              <w:rPr>
                <w:rFonts w:ascii="Arial" w:hAnsi="Arial" w:cs="Arial"/>
                <w:sz w:val="22"/>
                <w:szCs w:val="22"/>
              </w:rPr>
              <w:t xml:space="preserve">     e </w:t>
            </w:r>
            <w:r w:rsidR="004161E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161E6" w:rsidRPr="00143339">
              <w:rPr>
                <w:rFonts w:ascii="Arial" w:hAnsi="Arial" w:cs="Arial"/>
                <w:sz w:val="22"/>
                <w:szCs w:val="22"/>
              </w:rPr>
              <w:t>≤</w:t>
            </w:r>
            <w:r w:rsidR="004161E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161E6">
              <w:rPr>
                <w:rFonts w:ascii="Arial" w:hAnsi="Arial" w:cs="Arial"/>
                <w:sz w:val="22"/>
                <w:szCs w:val="22"/>
              </w:rPr>
              <w:t>US$</w:t>
            </w:r>
            <w:r w:rsidR="004161E6">
              <w:rPr>
                <w:rFonts w:ascii="Arial" w:hAnsi="Arial" w:cs="Arial"/>
                <w:sz w:val="22"/>
                <w:szCs w:val="22"/>
              </w:rPr>
              <w:t>611,10</w:t>
            </w:r>
            <w:r w:rsidR="004161E6" w:rsidRPr="00143339">
              <w:rPr>
                <w:rFonts w:ascii="Arial" w:hAnsi="Arial" w:cs="Arial"/>
                <w:sz w:val="22"/>
                <w:szCs w:val="22"/>
              </w:rPr>
              <w:t xml:space="preserve">     ( )</w:t>
            </w:r>
            <w:r w:rsidR="004161E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161E6">
              <w:rPr>
                <w:rFonts w:ascii="Arial" w:hAnsi="Arial" w:cs="Arial"/>
                <w:sz w:val="22"/>
                <w:szCs w:val="22"/>
              </w:rPr>
              <w:t>US$611,10</w:t>
            </w:r>
            <w:r w:rsidR="004161E6" w:rsidRPr="00143339">
              <w:rPr>
                <w:rFonts w:ascii="Arial" w:hAnsi="Arial" w:cs="Arial"/>
                <w:sz w:val="22"/>
                <w:szCs w:val="22"/>
              </w:rPr>
              <w:t xml:space="preserve">      </w:t>
            </w:r>
          </w:p>
        </w:tc>
      </w:tr>
      <w:tr w:rsidR="00F7338E" w:rsidRPr="00354429" w14:paraId="66F33DE2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94B286" w14:textId="45A20E80" w:rsidR="00F7338E" w:rsidRPr="00354429" w:rsidRDefault="00711A09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Housing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: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( )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owned/lent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 ( )</w:t>
            </w:r>
            <w:r w:rsidR="00BC597D" w:rsidRPr="00354429">
              <w:rPr>
                <w:rFonts w:ascii="Arial" w:hAnsi="Arial" w:cs="Arial"/>
                <w:sz w:val="22"/>
                <w:szCs w:val="22"/>
                <w:lang w:val="en-US"/>
              </w:rPr>
              <w:t>rented</w:t>
            </w:r>
          </w:p>
          <w:p w14:paraId="2991B5F8" w14:textId="7B961D87" w:rsidR="00F7338E" w:rsidRPr="00354429" w:rsidRDefault="00F5655F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Treated water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>: ( )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yes 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>( )n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o</w:t>
            </w:r>
          </w:p>
          <w:p w14:paraId="55FEA52A" w14:textId="5EA03D14" w:rsidR="00F7338E" w:rsidRPr="00354429" w:rsidRDefault="00D429F5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Garbage collection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: 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>( )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( )n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o</w:t>
            </w:r>
          </w:p>
          <w:p w14:paraId="25130D55" w14:textId="685E0D25" w:rsidR="00F7338E" w:rsidRPr="00354429" w:rsidRDefault="00A91108" w:rsidP="00F7338E">
            <w:pPr>
              <w:pStyle w:val="NormalWeb"/>
              <w:keepNext/>
              <w:spacing w:before="0" w:beforeAutospacing="0" w:after="0" w:afterAutospacing="0"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Sewage system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: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( )</w:t>
            </w:r>
            <w:r w:rsidR="00D429F5" w:rsidRPr="00354429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( )n</w:t>
            </w:r>
            <w:r w:rsidR="00D429F5" w:rsidRPr="00354429">
              <w:rPr>
                <w:rFonts w:ascii="Arial" w:hAnsi="Arial" w:cs="Arial"/>
                <w:sz w:val="22"/>
                <w:szCs w:val="22"/>
                <w:lang w:val="en-US"/>
              </w:rPr>
              <w:t>o</w:t>
            </w:r>
          </w:p>
        </w:tc>
      </w:tr>
      <w:tr w:rsidR="00F7338E" w:rsidRPr="00354429" w14:paraId="598A8A5D" w14:textId="77777777" w:rsidTr="00F7338E">
        <w:tc>
          <w:tcPr>
            <w:tcW w:w="97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C99F64C" w14:textId="7EF51A94" w:rsidR="00F7338E" w:rsidRPr="00354429" w:rsidRDefault="00A3143B" w:rsidP="00F7338E">
            <w:pPr>
              <w:keepNext/>
              <w:spacing w:line="288" w:lineRule="auto"/>
              <w:jc w:val="center"/>
              <w:outlineLvl w:val="4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  <w:t>MEDICAL HISTORY</w:t>
            </w:r>
            <w:r w:rsidR="00F7338E" w:rsidRPr="00354429"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  <w:t xml:space="preserve"> </w:t>
            </w:r>
            <w:r w:rsidRPr="00354429"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  <w:t>AND</w:t>
            </w:r>
            <w:r w:rsidR="00F7338E" w:rsidRPr="00354429"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  <w:t xml:space="preserve"> </w:t>
            </w:r>
            <w:r w:rsidRPr="00354429"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  <w:t>LIFESTYLE HABITS</w:t>
            </w:r>
          </w:p>
        </w:tc>
      </w:tr>
      <w:tr w:rsidR="00F7338E" w:rsidRPr="00354429" w14:paraId="7B833218" w14:textId="77777777" w:rsidTr="00F7338E">
        <w:tc>
          <w:tcPr>
            <w:tcW w:w="974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AF9F0" w14:textId="64B700E6" w:rsidR="00F7338E" w:rsidRPr="00354429" w:rsidRDefault="00993ED3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Smoking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: 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>( )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  <w:r w:rsidR="00DE6DA3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>( )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( )abstin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ence</w:t>
            </w:r>
          </w:p>
        </w:tc>
      </w:tr>
      <w:tr w:rsidR="00F7338E" w:rsidRPr="00354429" w14:paraId="6CECBBE0" w14:textId="77777777" w:rsidTr="00F7338E">
        <w:tc>
          <w:tcPr>
            <w:tcW w:w="97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5AE9D" w14:textId="521C6D22" w:rsidR="00F7338E" w:rsidRPr="00354429" w:rsidRDefault="00993ED3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Sickle cell disease subtype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: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_____________________________________________</w:t>
            </w:r>
          </w:p>
          <w:p w14:paraId="07A8AC75" w14:textId="77777777" w:rsidR="00F7338E" w:rsidRPr="0035442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7338E" w:rsidRPr="00354429" w14:paraId="79EFF5C9" w14:textId="77777777" w:rsidTr="00F7338E">
        <w:tc>
          <w:tcPr>
            <w:tcW w:w="97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06321" w14:textId="1759F103" w:rsidR="00F7338E" w:rsidRPr="00354429" w:rsidRDefault="00183C29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354429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 xml:space="preserve">Previous ulcer </w:t>
            </w:r>
            <w:r w:rsidR="007D5A26" w:rsidRPr="00354429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>occurrence</w:t>
            </w:r>
            <w:r w:rsidR="00F7338E" w:rsidRPr="00354429">
              <w:rPr>
                <w:rFonts w:ascii="Arial" w:eastAsia="MS Mincho" w:hAnsi="Arial" w:cs="Arial"/>
                <w:b/>
                <w:sz w:val="22"/>
                <w:szCs w:val="22"/>
                <w:lang w:val="en-US"/>
              </w:rPr>
              <w:t xml:space="preserve">: </w:t>
            </w:r>
            <w:r w:rsidR="00F7338E" w:rsidRPr="00354429">
              <w:rPr>
                <w:rFonts w:ascii="Arial" w:eastAsia="MS Mincho" w:hAnsi="Arial" w:cs="Arial"/>
                <w:sz w:val="22"/>
                <w:szCs w:val="22"/>
                <w:lang w:val="en-US"/>
              </w:rPr>
              <w:t>( )</w:t>
            </w:r>
            <w:r w:rsidRPr="00354429">
              <w:rPr>
                <w:rFonts w:ascii="Arial" w:eastAsia="MS Mincho" w:hAnsi="Arial" w:cs="Arial"/>
                <w:sz w:val="22"/>
                <w:szCs w:val="22"/>
                <w:lang w:val="en-US"/>
              </w:rPr>
              <w:t>yes</w:t>
            </w:r>
            <w:r w:rsidR="00F7338E" w:rsidRPr="00354429">
              <w:rPr>
                <w:rFonts w:ascii="Arial" w:eastAsia="MS Mincho" w:hAnsi="Arial" w:cs="Arial"/>
                <w:sz w:val="22"/>
                <w:szCs w:val="22"/>
                <w:lang w:val="en-US"/>
              </w:rPr>
              <w:t xml:space="preserve"> ( )</w:t>
            </w:r>
            <w:r w:rsidRPr="00354429">
              <w:rPr>
                <w:rFonts w:ascii="Arial" w:eastAsia="MS Mincho" w:hAnsi="Arial" w:cs="Arial"/>
                <w:sz w:val="22"/>
                <w:szCs w:val="22"/>
                <w:lang w:val="en-US"/>
              </w:rPr>
              <w:t>no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If yes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, </w:t>
            </w: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specify the age when the first ulcer </w:t>
            </w:r>
            <w:r w:rsidR="007D5A26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occurred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:</w:t>
            </w:r>
            <w:r w:rsidR="00F7338E" w:rsidRPr="00354429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____________ </w:t>
            </w:r>
          </w:p>
          <w:p w14:paraId="3117D26A" w14:textId="77777777" w:rsidR="00F7338E" w:rsidRPr="0035442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F7338E" w:rsidRPr="00354429" w14:paraId="44E3C9B3" w14:textId="77777777" w:rsidTr="00F7338E">
        <w:trPr>
          <w:trHeight w:val="545"/>
        </w:trPr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B51297" w14:textId="5CAA222D" w:rsidR="00F7338E" w:rsidRPr="0035442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Medica</w:t>
            </w:r>
            <w:r w:rsidR="00183C29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tion list</w:t>
            </w: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: </w:t>
            </w:r>
            <w:r w:rsidRPr="00354429">
              <w:rPr>
                <w:rFonts w:ascii="Arial" w:hAnsi="Arial" w:cs="Arial"/>
                <w:bCs/>
                <w:sz w:val="22"/>
                <w:szCs w:val="22"/>
                <w:lang w:val="en-US"/>
              </w:rPr>
              <w:t>_________________________________________________</w:t>
            </w:r>
          </w:p>
          <w:p w14:paraId="0E96D3FF" w14:textId="59FA1A97" w:rsidR="00F7338E" w:rsidRPr="00354429" w:rsidRDefault="00F7338E" w:rsidP="00F7338E">
            <w:pPr>
              <w:spacing w:line="288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_____________________________________________________________________________</w:t>
            </w:r>
          </w:p>
          <w:p w14:paraId="4B4F8666" w14:textId="77777777" w:rsidR="00F7338E" w:rsidRPr="00354429" w:rsidRDefault="00F7338E" w:rsidP="00F7338E">
            <w:pPr>
              <w:spacing w:line="288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7338E" w:rsidRPr="00354429" w14:paraId="1230191B" w14:textId="77777777" w:rsidTr="00F7338E">
        <w:trPr>
          <w:trHeight w:val="455"/>
        </w:trPr>
        <w:tc>
          <w:tcPr>
            <w:tcW w:w="974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BDBF47" w14:textId="1B7ABAF1" w:rsidR="00F7338E" w:rsidRPr="0035442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Medica</w:t>
            </w:r>
            <w:r w:rsidR="00183C29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tions taken PRN</w:t>
            </w: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: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354429">
              <w:rPr>
                <w:rFonts w:ascii="Arial" w:hAnsi="Arial" w:cs="Arial"/>
                <w:bCs/>
                <w:sz w:val="22"/>
                <w:szCs w:val="22"/>
                <w:lang w:val="en-US"/>
              </w:rPr>
              <w:t>_______________________________________________</w:t>
            </w:r>
          </w:p>
          <w:p w14:paraId="676DF22A" w14:textId="7D178956" w:rsidR="00F7338E" w:rsidRPr="0035442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Cs/>
                <w:sz w:val="22"/>
                <w:szCs w:val="22"/>
                <w:lang w:val="en-US"/>
              </w:rPr>
              <w:t>_____________________________________________________________________________</w:t>
            </w:r>
          </w:p>
          <w:p w14:paraId="55F424AE" w14:textId="62F8374A" w:rsidR="00F7338E" w:rsidRPr="0035442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</w:tr>
      <w:tr w:rsidR="00F7338E" w:rsidRPr="00354429" w14:paraId="79BF72C1" w14:textId="77777777" w:rsidTr="00F7338E">
        <w:tc>
          <w:tcPr>
            <w:tcW w:w="974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FD7E1" w14:textId="545AB059" w:rsidR="00F7338E" w:rsidRPr="00354429" w:rsidRDefault="00183C29" w:rsidP="00F7338E">
            <w:pPr>
              <w:pStyle w:val="Ttulo2"/>
              <w:spacing w:line="288" w:lineRule="auto"/>
              <w:jc w:val="both"/>
              <w:textAlignment w:val="baseline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bookmarkStart w:id="0" w:name="_Toc59030699"/>
            <w:bookmarkStart w:id="1" w:name="_Toc58963480"/>
            <w:r w:rsidRPr="0035442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ssociated diseases</w:t>
            </w:r>
            <w:r w:rsidR="00F7338E" w:rsidRPr="0035442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: </w:t>
            </w:r>
            <w:bookmarkEnd w:id="0"/>
            <w:bookmarkEnd w:id="1"/>
            <w:r w:rsidR="00F7338E" w:rsidRPr="00354429">
              <w:rPr>
                <w:rFonts w:ascii="Arial" w:hAnsi="Arial" w:cs="Arial"/>
                <w:bCs/>
                <w:sz w:val="22"/>
                <w:szCs w:val="22"/>
                <w:lang w:val="en-US"/>
              </w:rPr>
              <w:t>___________________________________________________________</w:t>
            </w:r>
          </w:p>
          <w:p w14:paraId="5E49BFFB" w14:textId="658E67F6" w:rsidR="00F7338E" w:rsidRPr="00354429" w:rsidRDefault="00F7338E" w:rsidP="00F7338E">
            <w:pPr>
              <w:rPr>
                <w:lang w:val="en-US" w:eastAsia="pt-BR"/>
              </w:rPr>
            </w:pPr>
            <w:r w:rsidRPr="00354429">
              <w:rPr>
                <w:lang w:val="en-US" w:eastAsia="pt-BR"/>
              </w:rPr>
              <w:t>___________________________________________________________________________________________________________</w:t>
            </w:r>
          </w:p>
          <w:p w14:paraId="4E56F9F1" w14:textId="77777777" w:rsidR="00F7338E" w:rsidRPr="00354429" w:rsidRDefault="00F7338E" w:rsidP="00F7338E">
            <w:pPr>
              <w:pStyle w:val="Ttulo2"/>
              <w:spacing w:line="288" w:lineRule="auto"/>
              <w:jc w:val="both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F7338E" w:rsidRPr="00354429" w14:paraId="625DFAA8" w14:textId="77777777" w:rsidTr="00F7338E">
        <w:trPr>
          <w:trHeight w:val="537"/>
        </w:trPr>
        <w:tc>
          <w:tcPr>
            <w:tcW w:w="974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E0AF5" w14:textId="77777777" w:rsidR="009D0819" w:rsidRPr="00354429" w:rsidRDefault="00193BA7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Leisure activities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:</w:t>
            </w: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>( )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DE6DA3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Attending religious services 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>( )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walking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( )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practicing sports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 ( )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reading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</w:p>
          <w:p w14:paraId="40A25F02" w14:textId="7E6323B6" w:rsidR="00F7338E" w:rsidRPr="0035442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( )</w:t>
            </w:r>
            <w:r w:rsidR="00193BA7" w:rsidRPr="00354429">
              <w:rPr>
                <w:rFonts w:ascii="Arial" w:hAnsi="Arial" w:cs="Arial"/>
                <w:sz w:val="22"/>
                <w:szCs w:val="22"/>
                <w:lang w:val="en-US"/>
              </w:rPr>
              <w:t>going to the movies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 ( )</w:t>
            </w:r>
            <w:r w:rsidR="00193BA7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traveling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2F82C229" w14:textId="72BE0217" w:rsidR="00F7338E" w:rsidRPr="00354429" w:rsidRDefault="00F7338E" w:rsidP="00F7338E">
            <w:pPr>
              <w:keepNext/>
              <w:spacing w:line="288" w:lineRule="auto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( )</w:t>
            </w:r>
            <w:r w:rsidR="00DE6DA3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93BA7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watching 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TV  ( )</w:t>
            </w:r>
            <w:r w:rsidR="00193BA7" w:rsidRPr="00354429">
              <w:rPr>
                <w:rFonts w:ascii="Arial" w:hAnsi="Arial" w:cs="Arial"/>
                <w:sz w:val="22"/>
                <w:szCs w:val="22"/>
                <w:lang w:val="en-US"/>
              </w:rPr>
              <w:t>fishing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( )</w:t>
            </w:r>
            <w:r w:rsidR="00193BA7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going out with friends and family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DE6DA3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DE6DA3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O</w:t>
            </w:r>
            <w:r w:rsidR="00DE6DA3" w:rsidRPr="00354429">
              <w:rPr>
                <w:rFonts w:ascii="Arial" w:hAnsi="Arial" w:cs="Arial"/>
                <w:sz w:val="22"/>
                <w:szCs w:val="22"/>
                <w:lang w:val="en-US"/>
              </w:rPr>
              <w:t>thers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__________________</w:t>
            </w:r>
          </w:p>
          <w:p w14:paraId="3023A42C" w14:textId="46185BB3" w:rsidR="00F7338E" w:rsidRPr="00354429" w:rsidRDefault="00F7338E" w:rsidP="00F7338E">
            <w:pPr>
              <w:keepNext/>
              <w:spacing w:line="288" w:lineRule="auto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7338E" w:rsidRPr="00354429" w14:paraId="53B19AFA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C0E8281" w14:textId="0EE4E967" w:rsidR="00F7338E" w:rsidRPr="0035442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Presen</w:t>
            </w:r>
            <w:r w:rsidR="00E946D7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ce</w:t>
            </w: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E946D7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f active </w:t>
            </w: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E946D7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ulcer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: ( )</w:t>
            </w:r>
            <w:r w:rsidR="00E946D7" w:rsidRPr="00354429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( )</w:t>
            </w:r>
            <w:r w:rsidR="00E946D7" w:rsidRPr="00354429"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="00E946D7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If yes</w:t>
            </w: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, </w:t>
            </w:r>
            <w:r w:rsidR="00E946D7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please continue to answer</w:t>
            </w: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.</w:t>
            </w:r>
          </w:p>
        </w:tc>
      </w:tr>
      <w:tr w:rsidR="00F7338E" w:rsidRPr="00354429" w14:paraId="334DF294" w14:textId="77777777" w:rsidTr="00F7338E">
        <w:trPr>
          <w:trHeight w:val="524"/>
        </w:trPr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F935C6F" w14:textId="0B8EB568" w:rsidR="00F7338E" w:rsidRPr="00354429" w:rsidRDefault="00E946D7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Number of active ulcers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: ______     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Rec</w:t>
            </w: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urrence of present ulcer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>: ( )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( )n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o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   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</w:p>
        </w:tc>
      </w:tr>
      <w:tr w:rsidR="00F7338E" w:rsidRPr="00354429" w14:paraId="0BF856A8" w14:textId="77777777" w:rsidTr="00F7338E">
        <w:trPr>
          <w:trHeight w:val="524"/>
        </w:trPr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5FF2F4" w14:textId="0F7718A6" w:rsidR="00F7338E" w:rsidRPr="00354429" w:rsidRDefault="00E760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Lenth</w:t>
            </w:r>
            <w:proofErr w:type="spellEnd"/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of existence of the oldest ulcer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F7338E" w:rsidRPr="00354429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(m</w:t>
            </w:r>
            <w:r w:rsidR="00E946D7" w:rsidRPr="00354429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onth</w:t>
            </w:r>
            <w:r w:rsidR="00F7338E" w:rsidRPr="00354429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s)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: ______________     </w:t>
            </w:r>
          </w:p>
        </w:tc>
      </w:tr>
      <w:tr w:rsidR="00F7338E" w:rsidRPr="00354429" w14:paraId="7EECAF46" w14:textId="77777777" w:rsidTr="00F7338E">
        <w:tc>
          <w:tcPr>
            <w:tcW w:w="974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21209B" w14:textId="37CA0A88" w:rsidR="00F7338E" w:rsidRPr="00354429" w:rsidRDefault="00E760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Pain score rating of ulcer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(s) </w:t>
            </w:r>
            <w:r w:rsidR="00F7338E" w:rsidRPr="00354429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‡</w:t>
            </w:r>
            <w:r w:rsidR="00F7338E" w:rsidRPr="00354429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(</w:t>
            </w:r>
            <w:r w:rsidRPr="00354429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score</w:t>
            </w:r>
            <w:r w:rsidR="00F7338E" w:rsidRPr="00354429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 xml:space="preserve"> 0 a 1 0)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>:  ______</w:t>
            </w:r>
          </w:p>
        </w:tc>
      </w:tr>
      <w:tr w:rsidR="00F7338E" w:rsidRPr="00354429" w14:paraId="633E66A0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0D0FE2" w14:textId="7799003F" w:rsidR="00F7338E" w:rsidRPr="00354429" w:rsidRDefault="00E760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Have you ever faced prejudice because of your wound? 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>( )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  ( )n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o</w:t>
            </w:r>
          </w:p>
          <w:p w14:paraId="652729E4" w14:textId="76E0B733" w:rsidR="00F7338E" w:rsidRPr="00354429" w:rsidRDefault="00E760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If yes</w:t>
            </w:r>
            <w:r w:rsidR="00F7338E" w:rsidRPr="0035442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, </w:t>
            </w:r>
            <w:r w:rsidRPr="0035442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xplain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. 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>______________________________________</w:t>
            </w:r>
          </w:p>
          <w:p w14:paraId="2A7EF309" w14:textId="77777777" w:rsidR="00F7338E" w:rsidRPr="0035442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F7338E" w:rsidRPr="00354429" w14:paraId="21520725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F3F777" w14:textId="77777777" w:rsidR="00F7338E" w:rsidRPr="00354429" w:rsidRDefault="00F7338E" w:rsidP="00F7338E">
            <w:pPr>
              <w:keepNext/>
              <w:spacing w:line="288" w:lineRule="auto"/>
              <w:outlineLvl w:val="4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14:paraId="09698D4A" w14:textId="13D5FD9E" w:rsidR="00F7338E" w:rsidRPr="00354429" w:rsidRDefault="00E7608E" w:rsidP="00F7338E">
            <w:pPr>
              <w:keepNext/>
              <w:spacing w:line="288" w:lineRule="auto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Did your leg ulcer ever prevent you from performing activities</w:t>
            </w:r>
            <w:r w:rsidR="00F7338E"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?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 ( )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 ( )n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o</w:t>
            </w:r>
          </w:p>
          <w:p w14:paraId="315E0981" w14:textId="713D173B" w:rsidR="00F7338E" w:rsidRPr="00354429" w:rsidRDefault="00E7608E" w:rsidP="00F7338E">
            <w:pPr>
              <w:keepNext/>
              <w:spacing w:line="288" w:lineRule="auto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f yes</w:t>
            </w:r>
            <w:r w:rsidR="00F7338E" w:rsidRPr="0035442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, </w:t>
            </w:r>
            <w:r w:rsidR="00A16572" w:rsidRPr="0035442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hich one affected you the most</w:t>
            </w:r>
            <w:r w:rsidR="00F7338E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?______________________________________ </w:t>
            </w:r>
          </w:p>
          <w:p w14:paraId="7F9F677C" w14:textId="77777777" w:rsidR="00F7338E" w:rsidRPr="0035442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7338E" w:rsidRPr="00354429" w14:paraId="7DD1EE33" w14:textId="77777777" w:rsidTr="00F7338E">
        <w:tc>
          <w:tcPr>
            <w:tcW w:w="9747" w:type="dxa"/>
            <w:gridSpan w:val="3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E8DD19" w14:textId="77777777" w:rsidR="00F7338E" w:rsidRPr="0035442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A76ECF0" w14:textId="7A5C7AB6" w:rsidR="00F7338E" w:rsidRPr="00354429" w:rsidRDefault="00612E99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>Foot note</w:t>
            </w:r>
          </w:p>
          <w:p w14:paraId="5F6C7965" w14:textId="08B4C1D4" w:rsidR="00F7338E" w:rsidRPr="0035442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  </w:t>
            </w:r>
            <w:r w:rsidRPr="00354429">
              <w:rPr>
                <w:rFonts w:ascii="Arial" w:hAnsi="Arial" w:cs="Arial"/>
                <w:b/>
                <w:sz w:val="22"/>
                <w:szCs w:val="22"/>
                <w:lang w:val="en-US"/>
              </w:rPr>
              <w:t>*</w:t>
            </w:r>
            <w:r w:rsidR="00442445" w:rsidRPr="00354429">
              <w:rPr>
                <w:rFonts w:ascii="Arial" w:hAnsi="Arial" w:cs="Arial"/>
                <w:sz w:val="22"/>
                <w:szCs w:val="22"/>
                <w:lang w:val="en-US"/>
              </w:rPr>
              <w:t>Minimum wage</w:t>
            </w:r>
            <w:r w:rsidR="004161E6"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  <w:r w:rsidR="004161E6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4161E6"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US$203,70   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5F79F919" w14:textId="3DAFD72B" w:rsidR="00F7338E" w:rsidRPr="0035442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54429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   ‡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12E99" w:rsidRPr="00354429">
              <w:rPr>
                <w:rFonts w:ascii="Arial" w:hAnsi="Arial" w:cs="Arial"/>
                <w:sz w:val="22"/>
                <w:szCs w:val="22"/>
                <w:lang w:val="en-US"/>
              </w:rPr>
              <w:t>The Pain Visual Analogue Scale (VAS)</w:t>
            </w:r>
            <w:r w:rsidRPr="00354429">
              <w:rPr>
                <w:rFonts w:ascii="Arial" w:hAnsi="Arial" w:cs="Arial"/>
                <w:sz w:val="22"/>
                <w:szCs w:val="22"/>
                <w:lang w:val="en-US"/>
              </w:rPr>
              <w:t xml:space="preserve">.  </w:t>
            </w:r>
          </w:p>
          <w:tbl>
            <w:tblPr>
              <w:tblStyle w:val="Tabelacomgrade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621"/>
            </w:tblGrid>
            <w:tr w:rsidR="00F7338E" w:rsidRPr="00354429" w14:paraId="32245F9D" w14:textId="77777777" w:rsidTr="00F313F2">
              <w:trPr>
                <w:trHeight w:val="135"/>
              </w:trPr>
              <w:tc>
                <w:tcPr>
                  <w:tcW w:w="9621" w:type="dxa"/>
                </w:tcPr>
                <w:p w14:paraId="65561304" w14:textId="77777777" w:rsidR="00F7338E" w:rsidRPr="00354429" w:rsidRDefault="00F7338E" w:rsidP="004161E6">
                  <w:pPr>
                    <w:framePr w:hSpace="180" w:wrap="around" w:vAnchor="text" w:hAnchor="margin" w:xAlign="center" w:y="-449"/>
                    <w:spacing w:line="288" w:lineRule="auto"/>
                    <w:jc w:val="both"/>
                    <w:rPr>
                      <w:rFonts w:cs="Arial"/>
                      <w:lang w:val="en-US"/>
                    </w:rPr>
                  </w:pPr>
                </w:p>
              </w:tc>
            </w:tr>
          </w:tbl>
          <w:p w14:paraId="3874D7BD" w14:textId="77777777" w:rsidR="00F7338E" w:rsidRPr="0035442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5852EFF" w14:textId="77777777" w:rsidR="00F7338E" w:rsidRPr="0035442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168D577" w14:textId="77777777" w:rsidR="00F7338E" w:rsidRPr="00354429" w:rsidRDefault="00F7338E" w:rsidP="00F7338E">
            <w:pPr>
              <w:keepNext/>
              <w:spacing w:line="288" w:lineRule="auto"/>
              <w:jc w:val="both"/>
              <w:outlineLvl w:val="4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0A92D7E0" w14:textId="53A26F41" w:rsidR="006E0009" w:rsidRPr="00354429" w:rsidRDefault="006E0009" w:rsidP="00F31A50">
      <w:pPr>
        <w:pStyle w:val="Corpodetexto3"/>
        <w:spacing w:before="100" w:after="100"/>
        <w:outlineLvl w:val="0"/>
        <w:rPr>
          <w:rFonts w:ascii="Arial" w:hAnsi="Arial" w:cs="Arial"/>
          <w:bCs/>
          <w:sz w:val="24"/>
          <w:lang w:val="en-US"/>
        </w:rPr>
      </w:pPr>
    </w:p>
    <w:p w14:paraId="3ACF0AA6" w14:textId="385E91D8" w:rsidR="000D5EBD" w:rsidRPr="00A3143B" w:rsidRDefault="000A6E4C" w:rsidP="00486BFD">
      <w:pPr>
        <w:pStyle w:val="NormalWeb"/>
        <w:keepNext/>
        <w:spacing w:beforeAutospacing="0" w:afterAutospacing="0"/>
        <w:jc w:val="center"/>
        <w:outlineLvl w:val="4"/>
        <w:rPr>
          <w:rFonts w:ascii="Arial" w:hAnsi="Arial" w:cs="Arial"/>
          <w:sz w:val="20"/>
          <w:szCs w:val="20"/>
          <w:lang w:val="en-US"/>
        </w:rPr>
      </w:pPr>
      <w:r w:rsidRPr="00A3143B">
        <w:rPr>
          <w:rFonts w:ascii="Arial" w:hAnsi="Arial" w:cs="Arial"/>
          <w:sz w:val="20"/>
          <w:szCs w:val="20"/>
          <w:lang w:val="en-US"/>
        </w:rPr>
        <w:t>Loca</w:t>
      </w:r>
      <w:r w:rsidR="00A3143B" w:rsidRPr="00A3143B">
        <w:rPr>
          <w:rFonts w:ascii="Arial" w:hAnsi="Arial" w:cs="Arial"/>
          <w:sz w:val="20"/>
          <w:szCs w:val="20"/>
          <w:lang w:val="en-US"/>
        </w:rPr>
        <w:t>tion</w:t>
      </w:r>
      <w:r w:rsidRPr="00A3143B">
        <w:rPr>
          <w:rFonts w:ascii="Arial" w:hAnsi="Arial" w:cs="Arial"/>
          <w:sz w:val="20"/>
          <w:szCs w:val="20"/>
          <w:lang w:val="en-US"/>
        </w:rPr>
        <w:t>, d</w:t>
      </w:r>
      <w:r w:rsidR="00A3143B" w:rsidRPr="00A3143B">
        <w:rPr>
          <w:rFonts w:ascii="Arial" w:hAnsi="Arial" w:cs="Arial"/>
          <w:sz w:val="20"/>
          <w:szCs w:val="20"/>
          <w:lang w:val="en-US"/>
        </w:rPr>
        <w:t xml:space="preserve">ate </w:t>
      </w:r>
      <w:r w:rsidRPr="00A3143B">
        <w:rPr>
          <w:rFonts w:ascii="Arial" w:hAnsi="Arial" w:cs="Arial"/>
          <w:sz w:val="20"/>
          <w:szCs w:val="20"/>
          <w:lang w:val="en-US"/>
        </w:rPr>
        <w:t xml:space="preserve">e </w:t>
      </w:r>
      <w:r w:rsidR="00A3143B" w:rsidRPr="00A3143B">
        <w:rPr>
          <w:rFonts w:ascii="Arial" w:hAnsi="Arial" w:cs="Arial"/>
          <w:sz w:val="20"/>
          <w:szCs w:val="20"/>
          <w:lang w:val="en-US"/>
        </w:rPr>
        <w:t xml:space="preserve">data </w:t>
      </w:r>
      <w:r w:rsidR="00A3143B">
        <w:rPr>
          <w:rFonts w:ascii="Arial" w:hAnsi="Arial" w:cs="Arial"/>
          <w:sz w:val="20"/>
          <w:szCs w:val="20"/>
          <w:lang w:val="en-US"/>
        </w:rPr>
        <w:t xml:space="preserve">collector’s </w:t>
      </w:r>
      <w:r w:rsidR="00A3143B" w:rsidRPr="00A3143B">
        <w:rPr>
          <w:rFonts w:ascii="Arial" w:hAnsi="Arial" w:cs="Arial"/>
          <w:sz w:val="20"/>
          <w:szCs w:val="20"/>
          <w:lang w:val="en-US"/>
        </w:rPr>
        <w:t xml:space="preserve">signature </w:t>
      </w:r>
    </w:p>
    <w:sectPr w:rsidR="000D5EBD" w:rsidRPr="00A3143B" w:rsidSect="00F7338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720" w:right="720" w:bottom="720" w:left="720" w:header="709" w:footer="709" w:gutter="0"/>
      <w:pgNumType w:start="2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E6E2E" w14:textId="77777777" w:rsidR="0033315F" w:rsidRDefault="0033315F">
      <w:r>
        <w:separator/>
      </w:r>
    </w:p>
  </w:endnote>
  <w:endnote w:type="continuationSeparator" w:id="0">
    <w:p w14:paraId="12254761" w14:textId="77777777" w:rsidR="0033315F" w:rsidRDefault="00333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0000000000000000000"/>
    <w:charset w:val="00"/>
    <w:family w:val="auto"/>
    <w:notTrueType/>
    <w:pitch w:val="variable"/>
    <w:sig w:usb0="E00002FF" w:usb1="5000205A" w:usb2="00000000" w:usb3="00000000" w:csb0="0000019F" w:csb1="00000000"/>
  </w:font>
  <w:font w:name="HelveticaNeue LightCond">
    <w:altName w:val="HelveticaNeue Light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erif">
    <w:altName w:val="Times New Roman"/>
    <w:charset w:val="00"/>
    <w:family w:val="roman"/>
    <w:pitch w:val="variable"/>
  </w:font>
  <w:font w:name="Noto Serif CJK SC">
    <w:altName w:val="Times New Roman"/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Arial-BoldMT">
    <w:altName w:val="Arial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  <w:font w:name="FytvfdAdvTTa351d857.B">
    <w:altName w:val="Cambria"/>
    <w:panose1 w:val="00000000000000000000"/>
    <w:charset w:val="00"/>
    <w:family w:val="roman"/>
    <w:notTrueType/>
    <w:pitch w:val="default"/>
  </w:font>
  <w:font w:name="AdvTT2ffda40f.B+20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AFBB5" w14:textId="77777777" w:rsidR="00442445" w:rsidRDefault="00442445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3A0B1C" w14:textId="77777777" w:rsidR="00442445" w:rsidRDefault="00442445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3068D" w14:textId="77777777" w:rsidR="00442445" w:rsidRDefault="0044244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16B69" w14:textId="77777777" w:rsidR="0033315F" w:rsidRDefault="0033315F">
      <w:r>
        <w:separator/>
      </w:r>
    </w:p>
  </w:footnote>
  <w:footnote w:type="continuationSeparator" w:id="0">
    <w:p w14:paraId="18AC5BE1" w14:textId="77777777" w:rsidR="0033315F" w:rsidRDefault="003331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06F31" w14:textId="77777777" w:rsidR="00442445" w:rsidRDefault="00442445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A6BDC7" w14:textId="77777777" w:rsidR="00442445" w:rsidRDefault="00442445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481633"/>
      <w:docPartObj>
        <w:docPartGallery w:val="Page Numbers (Top of Page)"/>
        <w:docPartUnique/>
      </w:docPartObj>
    </w:sdtPr>
    <w:sdtEndPr/>
    <w:sdtContent>
      <w:p w14:paraId="37FD0A28" w14:textId="77D62E68" w:rsidR="004B4683" w:rsidRDefault="004B4683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0278FA85" w14:textId="77777777" w:rsidR="004B4683" w:rsidRDefault="004B4683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F2550"/>
    <w:multiLevelType w:val="hybridMultilevel"/>
    <w:tmpl w:val="6032CE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9B3475"/>
    <w:multiLevelType w:val="hybridMultilevel"/>
    <w:tmpl w:val="48148A90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0B432F6A"/>
    <w:multiLevelType w:val="hybridMultilevel"/>
    <w:tmpl w:val="3B241D58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CD3414"/>
    <w:multiLevelType w:val="multilevel"/>
    <w:tmpl w:val="2FCC0DB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5B85BEA"/>
    <w:multiLevelType w:val="hybridMultilevel"/>
    <w:tmpl w:val="E7D8F4B4"/>
    <w:lvl w:ilvl="0" w:tplc="498E57C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CA6DCA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5CD9D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058A95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FC268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04A23D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42EFB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BAE556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0A2CB9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C06EF2"/>
    <w:multiLevelType w:val="hybridMultilevel"/>
    <w:tmpl w:val="29C84950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82E4909"/>
    <w:multiLevelType w:val="hybridMultilevel"/>
    <w:tmpl w:val="2C26FE34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A846418"/>
    <w:multiLevelType w:val="hybridMultilevel"/>
    <w:tmpl w:val="5024F438"/>
    <w:lvl w:ilvl="0" w:tplc="0416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8" w15:restartNumberingAfterBreak="0">
    <w:nsid w:val="1D7C5736"/>
    <w:multiLevelType w:val="hybridMultilevel"/>
    <w:tmpl w:val="29E2100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DA339D"/>
    <w:multiLevelType w:val="multilevel"/>
    <w:tmpl w:val="F5C4F6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923551C"/>
    <w:multiLevelType w:val="hybridMultilevel"/>
    <w:tmpl w:val="D7509228"/>
    <w:lvl w:ilvl="0" w:tplc="5658FB6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3C1A7A"/>
    <w:multiLevelType w:val="hybridMultilevel"/>
    <w:tmpl w:val="017C42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FA5015C"/>
    <w:multiLevelType w:val="multilevel"/>
    <w:tmpl w:val="8E527EDC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3" w15:restartNumberingAfterBreak="0">
    <w:nsid w:val="33132033"/>
    <w:multiLevelType w:val="hybridMultilevel"/>
    <w:tmpl w:val="EF42467A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3E16F8F"/>
    <w:multiLevelType w:val="multilevel"/>
    <w:tmpl w:val="4396379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5"/>
      <w:numFmt w:val="decimal"/>
      <w:lvlText w:val="%1.%2"/>
      <w:lvlJc w:val="left"/>
      <w:pPr>
        <w:ind w:left="1080" w:hanging="72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  <w:i w:val="0"/>
      </w:rPr>
    </w:lvl>
  </w:abstractNum>
  <w:abstractNum w:abstractNumId="15" w15:restartNumberingAfterBreak="0">
    <w:nsid w:val="33F16222"/>
    <w:multiLevelType w:val="multilevel"/>
    <w:tmpl w:val="FE6287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8F25687"/>
    <w:multiLevelType w:val="multilevel"/>
    <w:tmpl w:val="F5C4F6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BED260D"/>
    <w:multiLevelType w:val="hybridMultilevel"/>
    <w:tmpl w:val="D5CA4188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C7A4376"/>
    <w:multiLevelType w:val="hybridMultilevel"/>
    <w:tmpl w:val="62F2748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566F83"/>
    <w:multiLevelType w:val="hybridMultilevel"/>
    <w:tmpl w:val="96E41846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22134B4"/>
    <w:multiLevelType w:val="hybridMultilevel"/>
    <w:tmpl w:val="538C7558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2FD19D7"/>
    <w:multiLevelType w:val="hybridMultilevel"/>
    <w:tmpl w:val="B45A5E5C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A2243CC"/>
    <w:multiLevelType w:val="hybridMultilevel"/>
    <w:tmpl w:val="6A7A6A8C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D1D075B"/>
    <w:multiLevelType w:val="hybridMultilevel"/>
    <w:tmpl w:val="A502C0FC"/>
    <w:lvl w:ilvl="0" w:tplc="2950598C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b w:val="0"/>
        <w:color w:val="auto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24" w15:restartNumberingAfterBreak="0">
    <w:nsid w:val="51AC07C5"/>
    <w:multiLevelType w:val="multilevel"/>
    <w:tmpl w:val="6D60981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5" w15:restartNumberingAfterBreak="0">
    <w:nsid w:val="52705443"/>
    <w:multiLevelType w:val="multilevel"/>
    <w:tmpl w:val="8A66E66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7AE6F0E"/>
    <w:multiLevelType w:val="multilevel"/>
    <w:tmpl w:val="F5C4F6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B8712DE"/>
    <w:multiLevelType w:val="multilevel"/>
    <w:tmpl w:val="F5C4F6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C480B6C"/>
    <w:multiLevelType w:val="hybridMultilevel"/>
    <w:tmpl w:val="687270E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6E4454"/>
    <w:multiLevelType w:val="hybridMultilevel"/>
    <w:tmpl w:val="155A9CB6"/>
    <w:lvl w:ilvl="0" w:tplc="9C981526">
      <w:start w:val="1"/>
      <w:numFmt w:val="bullet"/>
      <w:lvlText w:val="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74CD9A" w:tentative="1">
      <w:start w:val="1"/>
      <w:numFmt w:val="bullet"/>
      <w:lvlText w:val="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55407E8" w:tentative="1">
      <w:start w:val="1"/>
      <w:numFmt w:val="bullet"/>
      <w:lvlText w:val="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F2D854" w:tentative="1">
      <w:start w:val="1"/>
      <w:numFmt w:val="bullet"/>
      <w:lvlText w:val="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FF26DE4" w:tentative="1">
      <w:start w:val="1"/>
      <w:numFmt w:val="bullet"/>
      <w:lvlText w:val="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24ECA4" w:tentative="1">
      <w:start w:val="1"/>
      <w:numFmt w:val="bullet"/>
      <w:lvlText w:val="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754FE4C" w:tentative="1">
      <w:start w:val="1"/>
      <w:numFmt w:val="bullet"/>
      <w:lvlText w:val="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0C6F25E" w:tentative="1">
      <w:start w:val="1"/>
      <w:numFmt w:val="bullet"/>
      <w:lvlText w:val="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FB2CDD0" w:tentative="1">
      <w:start w:val="1"/>
      <w:numFmt w:val="bullet"/>
      <w:lvlText w:val="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4A6D11"/>
    <w:multiLevelType w:val="hybridMultilevel"/>
    <w:tmpl w:val="D570AE4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2E7D36"/>
    <w:multiLevelType w:val="hybridMultilevel"/>
    <w:tmpl w:val="CBEA621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2C60BC0"/>
    <w:multiLevelType w:val="hybridMultilevel"/>
    <w:tmpl w:val="E978619E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4FE3CE3"/>
    <w:multiLevelType w:val="multilevel"/>
    <w:tmpl w:val="199E1964"/>
    <w:lvl w:ilvl="0">
      <w:start w:val="4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4" w15:restartNumberingAfterBreak="0">
    <w:nsid w:val="66174F66"/>
    <w:multiLevelType w:val="multilevel"/>
    <w:tmpl w:val="7D409CE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6D9F489B"/>
    <w:multiLevelType w:val="multilevel"/>
    <w:tmpl w:val="55A2A96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6" w15:restartNumberingAfterBreak="0">
    <w:nsid w:val="6DC55E27"/>
    <w:multiLevelType w:val="multilevel"/>
    <w:tmpl w:val="77E860D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7" w15:restartNumberingAfterBreak="0">
    <w:nsid w:val="6E73720C"/>
    <w:multiLevelType w:val="hybridMultilevel"/>
    <w:tmpl w:val="F538EFF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CB1083"/>
    <w:multiLevelType w:val="hybridMultilevel"/>
    <w:tmpl w:val="FD12667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63682F"/>
    <w:multiLevelType w:val="hybridMultilevel"/>
    <w:tmpl w:val="1C8A3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D34F84"/>
    <w:multiLevelType w:val="hybridMultilevel"/>
    <w:tmpl w:val="A23E8F8C"/>
    <w:lvl w:ilvl="0" w:tplc="0416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1" w15:restartNumberingAfterBreak="0">
    <w:nsid w:val="73426B37"/>
    <w:multiLevelType w:val="hybridMultilevel"/>
    <w:tmpl w:val="E58E17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5C25D9F"/>
    <w:multiLevelType w:val="multilevel"/>
    <w:tmpl w:val="B53A20D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 w15:restartNumberingAfterBreak="0">
    <w:nsid w:val="75DF30EE"/>
    <w:multiLevelType w:val="hybridMultilevel"/>
    <w:tmpl w:val="9F9CC9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D230AEC"/>
    <w:multiLevelType w:val="hybridMultilevel"/>
    <w:tmpl w:val="2390B6B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15"/>
  </w:num>
  <w:num w:numId="4">
    <w:abstractNumId w:val="12"/>
    <w:lvlOverride w:ilvl="0">
      <w:startOverride w:val="3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5"/>
    <w:lvlOverride w:ilvl="0">
      <w:startOverride w:val="3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9"/>
  </w:num>
  <w:num w:numId="7">
    <w:abstractNumId w:val="0"/>
  </w:num>
  <w:num w:numId="8">
    <w:abstractNumId w:val="43"/>
  </w:num>
  <w:num w:numId="9">
    <w:abstractNumId w:val="41"/>
  </w:num>
  <w:num w:numId="10">
    <w:abstractNumId w:val="11"/>
  </w:num>
  <w:num w:numId="11">
    <w:abstractNumId w:val="7"/>
  </w:num>
  <w:num w:numId="12">
    <w:abstractNumId w:val="13"/>
  </w:num>
  <w:num w:numId="13">
    <w:abstractNumId w:val="27"/>
  </w:num>
  <w:num w:numId="14">
    <w:abstractNumId w:val="16"/>
  </w:num>
  <w:num w:numId="15">
    <w:abstractNumId w:val="26"/>
  </w:num>
  <w:num w:numId="16">
    <w:abstractNumId w:val="9"/>
  </w:num>
  <w:num w:numId="17">
    <w:abstractNumId w:val="40"/>
  </w:num>
  <w:num w:numId="18">
    <w:abstractNumId w:val="30"/>
  </w:num>
  <w:num w:numId="19">
    <w:abstractNumId w:val="28"/>
  </w:num>
  <w:num w:numId="20">
    <w:abstractNumId w:val="32"/>
  </w:num>
  <w:num w:numId="21">
    <w:abstractNumId w:val="6"/>
  </w:num>
  <w:num w:numId="22">
    <w:abstractNumId w:val="8"/>
  </w:num>
  <w:num w:numId="23">
    <w:abstractNumId w:val="33"/>
  </w:num>
  <w:num w:numId="24">
    <w:abstractNumId w:val="31"/>
  </w:num>
  <w:num w:numId="25">
    <w:abstractNumId w:val="22"/>
  </w:num>
  <w:num w:numId="26">
    <w:abstractNumId w:val="18"/>
  </w:num>
  <w:num w:numId="27">
    <w:abstractNumId w:val="37"/>
  </w:num>
  <w:num w:numId="28">
    <w:abstractNumId w:val="38"/>
  </w:num>
  <w:num w:numId="29">
    <w:abstractNumId w:val="25"/>
  </w:num>
  <w:num w:numId="30">
    <w:abstractNumId w:val="5"/>
  </w:num>
  <w:num w:numId="31">
    <w:abstractNumId w:val="2"/>
  </w:num>
  <w:num w:numId="32">
    <w:abstractNumId w:val="19"/>
  </w:num>
  <w:num w:numId="33">
    <w:abstractNumId w:val="20"/>
  </w:num>
  <w:num w:numId="34">
    <w:abstractNumId w:val="42"/>
  </w:num>
  <w:num w:numId="35">
    <w:abstractNumId w:val="3"/>
  </w:num>
  <w:num w:numId="36">
    <w:abstractNumId w:val="12"/>
  </w:num>
  <w:num w:numId="37">
    <w:abstractNumId w:val="17"/>
  </w:num>
  <w:num w:numId="38">
    <w:abstractNumId w:val="21"/>
  </w:num>
  <w:num w:numId="39">
    <w:abstractNumId w:val="4"/>
  </w:num>
  <w:num w:numId="40">
    <w:abstractNumId w:val="29"/>
  </w:num>
  <w:num w:numId="41">
    <w:abstractNumId w:val="36"/>
  </w:num>
  <w:num w:numId="42">
    <w:abstractNumId w:val="35"/>
  </w:num>
  <w:num w:numId="43">
    <w:abstractNumId w:val="24"/>
  </w:num>
  <w:num w:numId="44">
    <w:abstractNumId w:val="14"/>
  </w:num>
  <w:num w:numId="45">
    <w:abstractNumId w:val="23"/>
  </w:num>
  <w:num w:numId="46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44"/>
  </w:num>
  <w:num w:numId="48">
    <w:abstractNumId w:val="34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009"/>
    <w:rsid w:val="000009D0"/>
    <w:rsid w:val="00000D74"/>
    <w:rsid w:val="00004167"/>
    <w:rsid w:val="000041C2"/>
    <w:rsid w:val="000069A0"/>
    <w:rsid w:val="000108CA"/>
    <w:rsid w:val="0001092C"/>
    <w:rsid w:val="00010A22"/>
    <w:rsid w:val="00011FEC"/>
    <w:rsid w:val="00013361"/>
    <w:rsid w:val="00014B2D"/>
    <w:rsid w:val="0001540E"/>
    <w:rsid w:val="00015D33"/>
    <w:rsid w:val="00017C9E"/>
    <w:rsid w:val="00024552"/>
    <w:rsid w:val="0002584E"/>
    <w:rsid w:val="00025DC7"/>
    <w:rsid w:val="0003015F"/>
    <w:rsid w:val="0003051A"/>
    <w:rsid w:val="00031F42"/>
    <w:rsid w:val="00032005"/>
    <w:rsid w:val="00032F9F"/>
    <w:rsid w:val="00035F19"/>
    <w:rsid w:val="00037720"/>
    <w:rsid w:val="00040F5D"/>
    <w:rsid w:val="00042135"/>
    <w:rsid w:val="00042D77"/>
    <w:rsid w:val="00043F62"/>
    <w:rsid w:val="00052AB8"/>
    <w:rsid w:val="00052E7C"/>
    <w:rsid w:val="00053564"/>
    <w:rsid w:val="00053956"/>
    <w:rsid w:val="00054D76"/>
    <w:rsid w:val="0005543E"/>
    <w:rsid w:val="00055BC7"/>
    <w:rsid w:val="00061115"/>
    <w:rsid w:val="00061D8F"/>
    <w:rsid w:val="00062807"/>
    <w:rsid w:val="00062DB4"/>
    <w:rsid w:val="00063536"/>
    <w:rsid w:val="00063BF7"/>
    <w:rsid w:val="00065DFC"/>
    <w:rsid w:val="000679F4"/>
    <w:rsid w:val="0007067D"/>
    <w:rsid w:val="00071948"/>
    <w:rsid w:val="00071FF1"/>
    <w:rsid w:val="000742B3"/>
    <w:rsid w:val="000745CD"/>
    <w:rsid w:val="00074930"/>
    <w:rsid w:val="00075731"/>
    <w:rsid w:val="00077946"/>
    <w:rsid w:val="00082251"/>
    <w:rsid w:val="00087934"/>
    <w:rsid w:val="00087B65"/>
    <w:rsid w:val="0009088D"/>
    <w:rsid w:val="00092680"/>
    <w:rsid w:val="000928BF"/>
    <w:rsid w:val="00092C2B"/>
    <w:rsid w:val="00092DFF"/>
    <w:rsid w:val="00095DB4"/>
    <w:rsid w:val="00096129"/>
    <w:rsid w:val="00097C9A"/>
    <w:rsid w:val="00097EC4"/>
    <w:rsid w:val="000A2468"/>
    <w:rsid w:val="000A2AD4"/>
    <w:rsid w:val="000A2CD5"/>
    <w:rsid w:val="000A358E"/>
    <w:rsid w:val="000A4838"/>
    <w:rsid w:val="000A5DD4"/>
    <w:rsid w:val="000A6E4C"/>
    <w:rsid w:val="000A6F04"/>
    <w:rsid w:val="000B06D1"/>
    <w:rsid w:val="000B2040"/>
    <w:rsid w:val="000B2BE2"/>
    <w:rsid w:val="000B2FF6"/>
    <w:rsid w:val="000B36CC"/>
    <w:rsid w:val="000B4127"/>
    <w:rsid w:val="000B5C32"/>
    <w:rsid w:val="000B7C97"/>
    <w:rsid w:val="000C20D8"/>
    <w:rsid w:val="000C3E07"/>
    <w:rsid w:val="000C3F62"/>
    <w:rsid w:val="000C533F"/>
    <w:rsid w:val="000C535C"/>
    <w:rsid w:val="000C5881"/>
    <w:rsid w:val="000D0A30"/>
    <w:rsid w:val="000D1ED0"/>
    <w:rsid w:val="000D2333"/>
    <w:rsid w:val="000D2EA5"/>
    <w:rsid w:val="000D4164"/>
    <w:rsid w:val="000D52ED"/>
    <w:rsid w:val="000D5E06"/>
    <w:rsid w:val="000D5EBD"/>
    <w:rsid w:val="000E00A3"/>
    <w:rsid w:val="000E3AE9"/>
    <w:rsid w:val="000E5093"/>
    <w:rsid w:val="000F0215"/>
    <w:rsid w:val="000F495A"/>
    <w:rsid w:val="000F4D47"/>
    <w:rsid w:val="000F575E"/>
    <w:rsid w:val="000F5DD5"/>
    <w:rsid w:val="000F6352"/>
    <w:rsid w:val="000F68C7"/>
    <w:rsid w:val="000F72C4"/>
    <w:rsid w:val="00100FDF"/>
    <w:rsid w:val="0010134F"/>
    <w:rsid w:val="0010208D"/>
    <w:rsid w:val="00102351"/>
    <w:rsid w:val="00103F93"/>
    <w:rsid w:val="001064CF"/>
    <w:rsid w:val="00106BDA"/>
    <w:rsid w:val="00111BCB"/>
    <w:rsid w:val="001143ED"/>
    <w:rsid w:val="00117980"/>
    <w:rsid w:val="00120EBE"/>
    <w:rsid w:val="001218D7"/>
    <w:rsid w:val="0012601D"/>
    <w:rsid w:val="00134F4E"/>
    <w:rsid w:val="00136AED"/>
    <w:rsid w:val="00136BB8"/>
    <w:rsid w:val="00137685"/>
    <w:rsid w:val="00140B47"/>
    <w:rsid w:val="001416C7"/>
    <w:rsid w:val="00141BD9"/>
    <w:rsid w:val="00142438"/>
    <w:rsid w:val="00143339"/>
    <w:rsid w:val="00143880"/>
    <w:rsid w:val="001442AA"/>
    <w:rsid w:val="001448E7"/>
    <w:rsid w:val="00144DBE"/>
    <w:rsid w:val="001450CB"/>
    <w:rsid w:val="00146A8C"/>
    <w:rsid w:val="00147500"/>
    <w:rsid w:val="0014778B"/>
    <w:rsid w:val="00153126"/>
    <w:rsid w:val="00153718"/>
    <w:rsid w:val="00153A75"/>
    <w:rsid w:val="00153DE5"/>
    <w:rsid w:val="00154E0E"/>
    <w:rsid w:val="0015520F"/>
    <w:rsid w:val="0015561D"/>
    <w:rsid w:val="00155D5B"/>
    <w:rsid w:val="00156815"/>
    <w:rsid w:val="00162883"/>
    <w:rsid w:val="00162CAC"/>
    <w:rsid w:val="00163FB6"/>
    <w:rsid w:val="00164066"/>
    <w:rsid w:val="0016435C"/>
    <w:rsid w:val="00164A10"/>
    <w:rsid w:val="00164A67"/>
    <w:rsid w:val="001661C0"/>
    <w:rsid w:val="0016659A"/>
    <w:rsid w:val="001670A3"/>
    <w:rsid w:val="00167111"/>
    <w:rsid w:val="00170089"/>
    <w:rsid w:val="0017219B"/>
    <w:rsid w:val="0017355F"/>
    <w:rsid w:val="00173C42"/>
    <w:rsid w:val="00174410"/>
    <w:rsid w:val="001750FB"/>
    <w:rsid w:val="00175665"/>
    <w:rsid w:val="00177DCA"/>
    <w:rsid w:val="00181217"/>
    <w:rsid w:val="00183B0D"/>
    <w:rsid w:val="00183C29"/>
    <w:rsid w:val="001841EA"/>
    <w:rsid w:val="00184B08"/>
    <w:rsid w:val="00184F3D"/>
    <w:rsid w:val="00185097"/>
    <w:rsid w:val="001872A4"/>
    <w:rsid w:val="001904B4"/>
    <w:rsid w:val="0019182D"/>
    <w:rsid w:val="00192D8B"/>
    <w:rsid w:val="00193BA7"/>
    <w:rsid w:val="00194C60"/>
    <w:rsid w:val="00197BE4"/>
    <w:rsid w:val="00197C5B"/>
    <w:rsid w:val="001A0963"/>
    <w:rsid w:val="001A1546"/>
    <w:rsid w:val="001A1E4F"/>
    <w:rsid w:val="001A2339"/>
    <w:rsid w:val="001A3C0C"/>
    <w:rsid w:val="001A3E71"/>
    <w:rsid w:val="001A4698"/>
    <w:rsid w:val="001A5285"/>
    <w:rsid w:val="001A60F4"/>
    <w:rsid w:val="001A6217"/>
    <w:rsid w:val="001A75D1"/>
    <w:rsid w:val="001B07DB"/>
    <w:rsid w:val="001B129A"/>
    <w:rsid w:val="001B2105"/>
    <w:rsid w:val="001B2161"/>
    <w:rsid w:val="001B238C"/>
    <w:rsid w:val="001B326F"/>
    <w:rsid w:val="001B5767"/>
    <w:rsid w:val="001B6C9E"/>
    <w:rsid w:val="001C0BAE"/>
    <w:rsid w:val="001C5D31"/>
    <w:rsid w:val="001D0671"/>
    <w:rsid w:val="001D31CE"/>
    <w:rsid w:val="001D7EC6"/>
    <w:rsid w:val="001E000F"/>
    <w:rsid w:val="001E19B1"/>
    <w:rsid w:val="001E1FDE"/>
    <w:rsid w:val="001E489D"/>
    <w:rsid w:val="001E5285"/>
    <w:rsid w:val="001E59B7"/>
    <w:rsid w:val="001E6571"/>
    <w:rsid w:val="001F0082"/>
    <w:rsid w:val="001F1909"/>
    <w:rsid w:val="001F2126"/>
    <w:rsid w:val="001F66E5"/>
    <w:rsid w:val="001F7CE0"/>
    <w:rsid w:val="002102C8"/>
    <w:rsid w:val="002131E3"/>
    <w:rsid w:val="00213C5E"/>
    <w:rsid w:val="0021757B"/>
    <w:rsid w:val="00217FBB"/>
    <w:rsid w:val="002207A1"/>
    <w:rsid w:val="00223EC7"/>
    <w:rsid w:val="00233013"/>
    <w:rsid w:val="00236683"/>
    <w:rsid w:val="00236EFA"/>
    <w:rsid w:val="00237477"/>
    <w:rsid w:val="00240429"/>
    <w:rsid w:val="00241F09"/>
    <w:rsid w:val="00244599"/>
    <w:rsid w:val="002445E7"/>
    <w:rsid w:val="00245653"/>
    <w:rsid w:val="00245AB4"/>
    <w:rsid w:val="00250927"/>
    <w:rsid w:val="0025170E"/>
    <w:rsid w:val="00252067"/>
    <w:rsid w:val="00253D69"/>
    <w:rsid w:val="002544CE"/>
    <w:rsid w:val="00255A86"/>
    <w:rsid w:val="00256BBC"/>
    <w:rsid w:val="00266B67"/>
    <w:rsid w:val="00271C51"/>
    <w:rsid w:val="00271FB0"/>
    <w:rsid w:val="00274C48"/>
    <w:rsid w:val="00277383"/>
    <w:rsid w:val="00277E49"/>
    <w:rsid w:val="00280605"/>
    <w:rsid w:val="002824B9"/>
    <w:rsid w:val="00283034"/>
    <w:rsid w:val="002838CB"/>
    <w:rsid w:val="00284230"/>
    <w:rsid w:val="00287E7C"/>
    <w:rsid w:val="0029065F"/>
    <w:rsid w:val="00290A3D"/>
    <w:rsid w:val="00293E29"/>
    <w:rsid w:val="0029404D"/>
    <w:rsid w:val="00294668"/>
    <w:rsid w:val="00294DC8"/>
    <w:rsid w:val="00297105"/>
    <w:rsid w:val="002A1D1F"/>
    <w:rsid w:val="002A2B95"/>
    <w:rsid w:val="002A489D"/>
    <w:rsid w:val="002B0BA2"/>
    <w:rsid w:val="002B0EE6"/>
    <w:rsid w:val="002B24B1"/>
    <w:rsid w:val="002B4328"/>
    <w:rsid w:val="002B5405"/>
    <w:rsid w:val="002B61D0"/>
    <w:rsid w:val="002B7614"/>
    <w:rsid w:val="002C15FC"/>
    <w:rsid w:val="002C1A4A"/>
    <w:rsid w:val="002C1E43"/>
    <w:rsid w:val="002C3533"/>
    <w:rsid w:val="002C3D0B"/>
    <w:rsid w:val="002C3E89"/>
    <w:rsid w:val="002C4D1D"/>
    <w:rsid w:val="002C6A14"/>
    <w:rsid w:val="002C738E"/>
    <w:rsid w:val="002C7820"/>
    <w:rsid w:val="002D0059"/>
    <w:rsid w:val="002D0DF1"/>
    <w:rsid w:val="002D0F5A"/>
    <w:rsid w:val="002E480F"/>
    <w:rsid w:val="002E48A8"/>
    <w:rsid w:val="002E49CC"/>
    <w:rsid w:val="002E67F8"/>
    <w:rsid w:val="002E6FC8"/>
    <w:rsid w:val="002F17C9"/>
    <w:rsid w:val="002F31AE"/>
    <w:rsid w:val="002F4289"/>
    <w:rsid w:val="002F43E3"/>
    <w:rsid w:val="002F5A0C"/>
    <w:rsid w:val="002F5FDF"/>
    <w:rsid w:val="002F7057"/>
    <w:rsid w:val="002F75C8"/>
    <w:rsid w:val="00300124"/>
    <w:rsid w:val="003005A5"/>
    <w:rsid w:val="00301F39"/>
    <w:rsid w:val="003041AF"/>
    <w:rsid w:val="00307F02"/>
    <w:rsid w:val="003107EE"/>
    <w:rsid w:val="00310880"/>
    <w:rsid w:val="003108C3"/>
    <w:rsid w:val="00311D1A"/>
    <w:rsid w:val="00311FA0"/>
    <w:rsid w:val="00312CFB"/>
    <w:rsid w:val="00312E1E"/>
    <w:rsid w:val="003173E5"/>
    <w:rsid w:val="0031741A"/>
    <w:rsid w:val="0032241B"/>
    <w:rsid w:val="00326371"/>
    <w:rsid w:val="00330AA9"/>
    <w:rsid w:val="00332E21"/>
    <w:rsid w:val="00332F25"/>
    <w:rsid w:val="0033315F"/>
    <w:rsid w:val="00335072"/>
    <w:rsid w:val="003356E7"/>
    <w:rsid w:val="0033577A"/>
    <w:rsid w:val="00335A4B"/>
    <w:rsid w:val="00335B55"/>
    <w:rsid w:val="00337574"/>
    <w:rsid w:val="00337F7C"/>
    <w:rsid w:val="00341092"/>
    <w:rsid w:val="00341932"/>
    <w:rsid w:val="00343C17"/>
    <w:rsid w:val="00343CC8"/>
    <w:rsid w:val="0034706F"/>
    <w:rsid w:val="00350BE9"/>
    <w:rsid w:val="003525A3"/>
    <w:rsid w:val="003532D2"/>
    <w:rsid w:val="003541F6"/>
    <w:rsid w:val="003542FA"/>
    <w:rsid w:val="00354429"/>
    <w:rsid w:val="00355815"/>
    <w:rsid w:val="00356C3B"/>
    <w:rsid w:val="00360553"/>
    <w:rsid w:val="00363017"/>
    <w:rsid w:val="003634A4"/>
    <w:rsid w:val="00364233"/>
    <w:rsid w:val="0036487A"/>
    <w:rsid w:val="00364BF7"/>
    <w:rsid w:val="00365D2F"/>
    <w:rsid w:val="0036668D"/>
    <w:rsid w:val="003666AC"/>
    <w:rsid w:val="00366CB9"/>
    <w:rsid w:val="003671BE"/>
    <w:rsid w:val="00367A9F"/>
    <w:rsid w:val="00372121"/>
    <w:rsid w:val="00372420"/>
    <w:rsid w:val="00380838"/>
    <w:rsid w:val="00380955"/>
    <w:rsid w:val="00381324"/>
    <w:rsid w:val="00382510"/>
    <w:rsid w:val="003830FC"/>
    <w:rsid w:val="00383228"/>
    <w:rsid w:val="003853B4"/>
    <w:rsid w:val="00386844"/>
    <w:rsid w:val="0038717A"/>
    <w:rsid w:val="003904B8"/>
    <w:rsid w:val="00390621"/>
    <w:rsid w:val="00390757"/>
    <w:rsid w:val="00392450"/>
    <w:rsid w:val="00394652"/>
    <w:rsid w:val="00394A7F"/>
    <w:rsid w:val="003956E0"/>
    <w:rsid w:val="00396273"/>
    <w:rsid w:val="003975C2"/>
    <w:rsid w:val="003A1421"/>
    <w:rsid w:val="003A16A3"/>
    <w:rsid w:val="003A2280"/>
    <w:rsid w:val="003A2EBB"/>
    <w:rsid w:val="003A30DB"/>
    <w:rsid w:val="003A3563"/>
    <w:rsid w:val="003A358F"/>
    <w:rsid w:val="003A4C99"/>
    <w:rsid w:val="003A552E"/>
    <w:rsid w:val="003A5BC1"/>
    <w:rsid w:val="003A613F"/>
    <w:rsid w:val="003A65ED"/>
    <w:rsid w:val="003A7400"/>
    <w:rsid w:val="003A7545"/>
    <w:rsid w:val="003A7D17"/>
    <w:rsid w:val="003B1224"/>
    <w:rsid w:val="003B29D9"/>
    <w:rsid w:val="003B4CB6"/>
    <w:rsid w:val="003C0600"/>
    <w:rsid w:val="003C0F7B"/>
    <w:rsid w:val="003C1217"/>
    <w:rsid w:val="003C240F"/>
    <w:rsid w:val="003C2717"/>
    <w:rsid w:val="003C3A83"/>
    <w:rsid w:val="003C4151"/>
    <w:rsid w:val="003C6BA7"/>
    <w:rsid w:val="003D0D59"/>
    <w:rsid w:val="003D0ED3"/>
    <w:rsid w:val="003D1C89"/>
    <w:rsid w:val="003D2986"/>
    <w:rsid w:val="003D2DF7"/>
    <w:rsid w:val="003D7D88"/>
    <w:rsid w:val="003E1D91"/>
    <w:rsid w:val="003E330E"/>
    <w:rsid w:val="003E343F"/>
    <w:rsid w:val="003E392E"/>
    <w:rsid w:val="003E5DD2"/>
    <w:rsid w:val="003E636D"/>
    <w:rsid w:val="003E6FBE"/>
    <w:rsid w:val="003F0A2C"/>
    <w:rsid w:val="003F3930"/>
    <w:rsid w:val="003F3C28"/>
    <w:rsid w:val="003F3C9E"/>
    <w:rsid w:val="003F4BA3"/>
    <w:rsid w:val="003F7009"/>
    <w:rsid w:val="003F78A9"/>
    <w:rsid w:val="00401AA8"/>
    <w:rsid w:val="00402C23"/>
    <w:rsid w:val="00403BD6"/>
    <w:rsid w:val="0040435C"/>
    <w:rsid w:val="00404A4F"/>
    <w:rsid w:val="00405748"/>
    <w:rsid w:val="00406CC6"/>
    <w:rsid w:val="004073CF"/>
    <w:rsid w:val="004078F4"/>
    <w:rsid w:val="00412B7E"/>
    <w:rsid w:val="0041329D"/>
    <w:rsid w:val="00413F46"/>
    <w:rsid w:val="0041524B"/>
    <w:rsid w:val="0041603D"/>
    <w:rsid w:val="004161E6"/>
    <w:rsid w:val="00420486"/>
    <w:rsid w:val="004215FF"/>
    <w:rsid w:val="00421CEF"/>
    <w:rsid w:val="004226BB"/>
    <w:rsid w:val="00422FED"/>
    <w:rsid w:val="00424A66"/>
    <w:rsid w:val="00424B76"/>
    <w:rsid w:val="00425067"/>
    <w:rsid w:val="0042671E"/>
    <w:rsid w:val="004269F8"/>
    <w:rsid w:val="004273FD"/>
    <w:rsid w:val="004309AE"/>
    <w:rsid w:val="00431AFC"/>
    <w:rsid w:val="00433554"/>
    <w:rsid w:val="00433EC4"/>
    <w:rsid w:val="0043448E"/>
    <w:rsid w:val="00434DE6"/>
    <w:rsid w:val="00436497"/>
    <w:rsid w:val="00437D5F"/>
    <w:rsid w:val="00441E80"/>
    <w:rsid w:val="00442445"/>
    <w:rsid w:val="0044479B"/>
    <w:rsid w:val="00444944"/>
    <w:rsid w:val="00450B72"/>
    <w:rsid w:val="004516C2"/>
    <w:rsid w:val="00452252"/>
    <w:rsid w:val="00452B16"/>
    <w:rsid w:val="00456549"/>
    <w:rsid w:val="00457310"/>
    <w:rsid w:val="004600C5"/>
    <w:rsid w:val="00460C4F"/>
    <w:rsid w:val="004620D5"/>
    <w:rsid w:val="00463253"/>
    <w:rsid w:val="00464165"/>
    <w:rsid w:val="00465447"/>
    <w:rsid w:val="00471A85"/>
    <w:rsid w:val="00473145"/>
    <w:rsid w:val="004750EC"/>
    <w:rsid w:val="00476A42"/>
    <w:rsid w:val="00482B27"/>
    <w:rsid w:val="00483101"/>
    <w:rsid w:val="004838B1"/>
    <w:rsid w:val="00486BFD"/>
    <w:rsid w:val="0049272B"/>
    <w:rsid w:val="00492CBF"/>
    <w:rsid w:val="004934EE"/>
    <w:rsid w:val="00493FE7"/>
    <w:rsid w:val="004A274B"/>
    <w:rsid w:val="004A3483"/>
    <w:rsid w:val="004A4D1E"/>
    <w:rsid w:val="004A72E1"/>
    <w:rsid w:val="004A7519"/>
    <w:rsid w:val="004B1249"/>
    <w:rsid w:val="004B172E"/>
    <w:rsid w:val="004B1856"/>
    <w:rsid w:val="004B18FC"/>
    <w:rsid w:val="004B38A6"/>
    <w:rsid w:val="004B4683"/>
    <w:rsid w:val="004B4F90"/>
    <w:rsid w:val="004B51A7"/>
    <w:rsid w:val="004B5A83"/>
    <w:rsid w:val="004B5F40"/>
    <w:rsid w:val="004B703A"/>
    <w:rsid w:val="004C047B"/>
    <w:rsid w:val="004C1556"/>
    <w:rsid w:val="004C1EB4"/>
    <w:rsid w:val="004C28E3"/>
    <w:rsid w:val="004C3A89"/>
    <w:rsid w:val="004C503A"/>
    <w:rsid w:val="004D2F9C"/>
    <w:rsid w:val="004D43CC"/>
    <w:rsid w:val="004D464D"/>
    <w:rsid w:val="004D4692"/>
    <w:rsid w:val="004D4F2C"/>
    <w:rsid w:val="004D6422"/>
    <w:rsid w:val="004D6C36"/>
    <w:rsid w:val="004D7307"/>
    <w:rsid w:val="004E0869"/>
    <w:rsid w:val="004E1617"/>
    <w:rsid w:val="004E1B3E"/>
    <w:rsid w:val="004E2739"/>
    <w:rsid w:val="004E37D1"/>
    <w:rsid w:val="004E3B03"/>
    <w:rsid w:val="004E410B"/>
    <w:rsid w:val="004E758F"/>
    <w:rsid w:val="004F0527"/>
    <w:rsid w:val="004F2659"/>
    <w:rsid w:val="004F3D92"/>
    <w:rsid w:val="004F437B"/>
    <w:rsid w:val="004F7BE1"/>
    <w:rsid w:val="004F7C06"/>
    <w:rsid w:val="00500B4B"/>
    <w:rsid w:val="00502A7B"/>
    <w:rsid w:val="0050464C"/>
    <w:rsid w:val="00505AED"/>
    <w:rsid w:val="00506233"/>
    <w:rsid w:val="005106C0"/>
    <w:rsid w:val="00511672"/>
    <w:rsid w:val="0051290E"/>
    <w:rsid w:val="0051357F"/>
    <w:rsid w:val="0051602A"/>
    <w:rsid w:val="00516DF0"/>
    <w:rsid w:val="005170AD"/>
    <w:rsid w:val="00517458"/>
    <w:rsid w:val="00517E7C"/>
    <w:rsid w:val="00520B48"/>
    <w:rsid w:val="0052173E"/>
    <w:rsid w:val="00522F8D"/>
    <w:rsid w:val="00524851"/>
    <w:rsid w:val="005254F1"/>
    <w:rsid w:val="00527016"/>
    <w:rsid w:val="005273EF"/>
    <w:rsid w:val="00530760"/>
    <w:rsid w:val="0053155D"/>
    <w:rsid w:val="005335EB"/>
    <w:rsid w:val="0053510C"/>
    <w:rsid w:val="005353EF"/>
    <w:rsid w:val="005356B3"/>
    <w:rsid w:val="00535D7E"/>
    <w:rsid w:val="00540238"/>
    <w:rsid w:val="0054235F"/>
    <w:rsid w:val="00545C4E"/>
    <w:rsid w:val="0054712D"/>
    <w:rsid w:val="00550507"/>
    <w:rsid w:val="0055115A"/>
    <w:rsid w:val="00551E3B"/>
    <w:rsid w:val="0055254B"/>
    <w:rsid w:val="005536F3"/>
    <w:rsid w:val="00557369"/>
    <w:rsid w:val="00557845"/>
    <w:rsid w:val="005579B5"/>
    <w:rsid w:val="005600BD"/>
    <w:rsid w:val="005618E2"/>
    <w:rsid w:val="00561D3B"/>
    <w:rsid w:val="00561F6F"/>
    <w:rsid w:val="00562DE0"/>
    <w:rsid w:val="00563669"/>
    <w:rsid w:val="00564878"/>
    <w:rsid w:val="005676E8"/>
    <w:rsid w:val="00575E7E"/>
    <w:rsid w:val="0058024E"/>
    <w:rsid w:val="00581653"/>
    <w:rsid w:val="00581D6C"/>
    <w:rsid w:val="00583A05"/>
    <w:rsid w:val="005859F4"/>
    <w:rsid w:val="0058642A"/>
    <w:rsid w:val="0058680B"/>
    <w:rsid w:val="00587A08"/>
    <w:rsid w:val="00592D01"/>
    <w:rsid w:val="00594C4D"/>
    <w:rsid w:val="0059664E"/>
    <w:rsid w:val="005969DE"/>
    <w:rsid w:val="00597623"/>
    <w:rsid w:val="005978BC"/>
    <w:rsid w:val="005A0052"/>
    <w:rsid w:val="005A6365"/>
    <w:rsid w:val="005A74EC"/>
    <w:rsid w:val="005A7A06"/>
    <w:rsid w:val="005B0CD4"/>
    <w:rsid w:val="005B23B8"/>
    <w:rsid w:val="005B246D"/>
    <w:rsid w:val="005B342C"/>
    <w:rsid w:val="005B452F"/>
    <w:rsid w:val="005B73E3"/>
    <w:rsid w:val="005C0059"/>
    <w:rsid w:val="005C0FC3"/>
    <w:rsid w:val="005C3A47"/>
    <w:rsid w:val="005C41D4"/>
    <w:rsid w:val="005C41DE"/>
    <w:rsid w:val="005C64F3"/>
    <w:rsid w:val="005D14D0"/>
    <w:rsid w:val="005D3A35"/>
    <w:rsid w:val="005D3C81"/>
    <w:rsid w:val="005D5903"/>
    <w:rsid w:val="005D5CA4"/>
    <w:rsid w:val="005E02FF"/>
    <w:rsid w:val="005E088F"/>
    <w:rsid w:val="005E27F9"/>
    <w:rsid w:val="005E3EE4"/>
    <w:rsid w:val="005E3F31"/>
    <w:rsid w:val="005E782C"/>
    <w:rsid w:val="005F0142"/>
    <w:rsid w:val="005F4F66"/>
    <w:rsid w:val="005F51A6"/>
    <w:rsid w:val="005F5D54"/>
    <w:rsid w:val="005F679D"/>
    <w:rsid w:val="005F6FF0"/>
    <w:rsid w:val="005F793D"/>
    <w:rsid w:val="00600A51"/>
    <w:rsid w:val="006017AC"/>
    <w:rsid w:val="006020AA"/>
    <w:rsid w:val="00602DCB"/>
    <w:rsid w:val="00605546"/>
    <w:rsid w:val="00606ED2"/>
    <w:rsid w:val="0060776F"/>
    <w:rsid w:val="00610FAE"/>
    <w:rsid w:val="00611533"/>
    <w:rsid w:val="00611F61"/>
    <w:rsid w:val="00612E99"/>
    <w:rsid w:val="006133CE"/>
    <w:rsid w:val="0061383C"/>
    <w:rsid w:val="00615915"/>
    <w:rsid w:val="0061606A"/>
    <w:rsid w:val="0061640E"/>
    <w:rsid w:val="00616B60"/>
    <w:rsid w:val="00617910"/>
    <w:rsid w:val="00620053"/>
    <w:rsid w:val="006209AD"/>
    <w:rsid w:val="00621B85"/>
    <w:rsid w:val="00622FEF"/>
    <w:rsid w:val="006257A0"/>
    <w:rsid w:val="0062683F"/>
    <w:rsid w:val="00626BEA"/>
    <w:rsid w:val="0063444F"/>
    <w:rsid w:val="006352C2"/>
    <w:rsid w:val="006354E7"/>
    <w:rsid w:val="006417BE"/>
    <w:rsid w:val="0064408B"/>
    <w:rsid w:val="00651A95"/>
    <w:rsid w:val="00651D27"/>
    <w:rsid w:val="00655B22"/>
    <w:rsid w:val="0065647A"/>
    <w:rsid w:val="00661922"/>
    <w:rsid w:val="00662E4B"/>
    <w:rsid w:val="006637B6"/>
    <w:rsid w:val="006639FB"/>
    <w:rsid w:val="006642F7"/>
    <w:rsid w:val="006677C6"/>
    <w:rsid w:val="00672A2E"/>
    <w:rsid w:val="006747D2"/>
    <w:rsid w:val="00675477"/>
    <w:rsid w:val="00677DCB"/>
    <w:rsid w:val="00680D5E"/>
    <w:rsid w:val="00682F9A"/>
    <w:rsid w:val="006849EE"/>
    <w:rsid w:val="0068674D"/>
    <w:rsid w:val="0068759A"/>
    <w:rsid w:val="006903D7"/>
    <w:rsid w:val="00690EB5"/>
    <w:rsid w:val="00690F82"/>
    <w:rsid w:val="00691C4A"/>
    <w:rsid w:val="00691F0D"/>
    <w:rsid w:val="00695A93"/>
    <w:rsid w:val="006964EA"/>
    <w:rsid w:val="00696BAE"/>
    <w:rsid w:val="006A02CD"/>
    <w:rsid w:val="006A0EB2"/>
    <w:rsid w:val="006A34B7"/>
    <w:rsid w:val="006A3901"/>
    <w:rsid w:val="006A47E0"/>
    <w:rsid w:val="006A5124"/>
    <w:rsid w:val="006A58F0"/>
    <w:rsid w:val="006A659D"/>
    <w:rsid w:val="006A66E2"/>
    <w:rsid w:val="006A74DC"/>
    <w:rsid w:val="006B0478"/>
    <w:rsid w:val="006B2EBE"/>
    <w:rsid w:val="006B3D68"/>
    <w:rsid w:val="006B3DD7"/>
    <w:rsid w:val="006B48C2"/>
    <w:rsid w:val="006C1863"/>
    <w:rsid w:val="006C351C"/>
    <w:rsid w:val="006C442C"/>
    <w:rsid w:val="006C4CFA"/>
    <w:rsid w:val="006C56D4"/>
    <w:rsid w:val="006C68A0"/>
    <w:rsid w:val="006D00BC"/>
    <w:rsid w:val="006D483B"/>
    <w:rsid w:val="006D6866"/>
    <w:rsid w:val="006D74BD"/>
    <w:rsid w:val="006E0009"/>
    <w:rsid w:val="006E0B04"/>
    <w:rsid w:val="006E2E7D"/>
    <w:rsid w:val="006E2F18"/>
    <w:rsid w:val="006E3118"/>
    <w:rsid w:val="006E4C40"/>
    <w:rsid w:val="006E5695"/>
    <w:rsid w:val="006E604A"/>
    <w:rsid w:val="006F02D3"/>
    <w:rsid w:val="006F16FC"/>
    <w:rsid w:val="006F1AC1"/>
    <w:rsid w:val="006F2D11"/>
    <w:rsid w:val="006F2F91"/>
    <w:rsid w:val="006F368C"/>
    <w:rsid w:val="006F38B5"/>
    <w:rsid w:val="006F5150"/>
    <w:rsid w:val="006F7CD9"/>
    <w:rsid w:val="00703D4D"/>
    <w:rsid w:val="0070463A"/>
    <w:rsid w:val="00707AC7"/>
    <w:rsid w:val="00707B75"/>
    <w:rsid w:val="00710FE6"/>
    <w:rsid w:val="00711A09"/>
    <w:rsid w:val="00713D8D"/>
    <w:rsid w:val="007144EF"/>
    <w:rsid w:val="00715ACA"/>
    <w:rsid w:val="00717A7C"/>
    <w:rsid w:val="00717FC1"/>
    <w:rsid w:val="00720367"/>
    <w:rsid w:val="00722C6B"/>
    <w:rsid w:val="00725DF5"/>
    <w:rsid w:val="00727983"/>
    <w:rsid w:val="00730C47"/>
    <w:rsid w:val="007333B9"/>
    <w:rsid w:val="00733A85"/>
    <w:rsid w:val="007356E3"/>
    <w:rsid w:val="00736D2F"/>
    <w:rsid w:val="00736D78"/>
    <w:rsid w:val="00736E6C"/>
    <w:rsid w:val="007415E4"/>
    <w:rsid w:val="00741B0D"/>
    <w:rsid w:val="00742868"/>
    <w:rsid w:val="00745578"/>
    <w:rsid w:val="00746F6C"/>
    <w:rsid w:val="0074775F"/>
    <w:rsid w:val="00747E58"/>
    <w:rsid w:val="00750D2B"/>
    <w:rsid w:val="007558FC"/>
    <w:rsid w:val="007568D7"/>
    <w:rsid w:val="0075760C"/>
    <w:rsid w:val="0076006E"/>
    <w:rsid w:val="00760FAD"/>
    <w:rsid w:val="00762E6D"/>
    <w:rsid w:val="007636C1"/>
    <w:rsid w:val="00764C61"/>
    <w:rsid w:val="00765A0B"/>
    <w:rsid w:val="00765AA4"/>
    <w:rsid w:val="0076654C"/>
    <w:rsid w:val="007670AE"/>
    <w:rsid w:val="00770748"/>
    <w:rsid w:val="007718C6"/>
    <w:rsid w:val="00774540"/>
    <w:rsid w:val="007745AD"/>
    <w:rsid w:val="007777B9"/>
    <w:rsid w:val="00777A7F"/>
    <w:rsid w:val="00783504"/>
    <w:rsid w:val="00785FD5"/>
    <w:rsid w:val="00786B84"/>
    <w:rsid w:val="00786CCD"/>
    <w:rsid w:val="007878C2"/>
    <w:rsid w:val="007902CA"/>
    <w:rsid w:val="007905BB"/>
    <w:rsid w:val="00790A6D"/>
    <w:rsid w:val="00790BA1"/>
    <w:rsid w:val="00790E7B"/>
    <w:rsid w:val="0079247E"/>
    <w:rsid w:val="0079255D"/>
    <w:rsid w:val="007928FB"/>
    <w:rsid w:val="007936DF"/>
    <w:rsid w:val="00795561"/>
    <w:rsid w:val="00796770"/>
    <w:rsid w:val="007A2128"/>
    <w:rsid w:val="007A3BA5"/>
    <w:rsid w:val="007A4636"/>
    <w:rsid w:val="007A4C71"/>
    <w:rsid w:val="007A5A00"/>
    <w:rsid w:val="007A76FF"/>
    <w:rsid w:val="007B2722"/>
    <w:rsid w:val="007B27B8"/>
    <w:rsid w:val="007B2FD6"/>
    <w:rsid w:val="007B47F6"/>
    <w:rsid w:val="007B4B04"/>
    <w:rsid w:val="007B5C1A"/>
    <w:rsid w:val="007B64D7"/>
    <w:rsid w:val="007C08E7"/>
    <w:rsid w:val="007C098B"/>
    <w:rsid w:val="007C0D50"/>
    <w:rsid w:val="007C12D5"/>
    <w:rsid w:val="007C132F"/>
    <w:rsid w:val="007C2EF6"/>
    <w:rsid w:val="007C33B4"/>
    <w:rsid w:val="007C3D67"/>
    <w:rsid w:val="007C502C"/>
    <w:rsid w:val="007C6A65"/>
    <w:rsid w:val="007C7319"/>
    <w:rsid w:val="007D5534"/>
    <w:rsid w:val="007D5A26"/>
    <w:rsid w:val="007D6999"/>
    <w:rsid w:val="007E128C"/>
    <w:rsid w:val="007E17CD"/>
    <w:rsid w:val="007E1C3D"/>
    <w:rsid w:val="007E43DB"/>
    <w:rsid w:val="007E4405"/>
    <w:rsid w:val="007E4538"/>
    <w:rsid w:val="007E5958"/>
    <w:rsid w:val="007E5FED"/>
    <w:rsid w:val="007E716C"/>
    <w:rsid w:val="007E7A61"/>
    <w:rsid w:val="007F0152"/>
    <w:rsid w:val="007F0CEE"/>
    <w:rsid w:val="007F2DEA"/>
    <w:rsid w:val="007F47F6"/>
    <w:rsid w:val="007F49A0"/>
    <w:rsid w:val="007F578D"/>
    <w:rsid w:val="007F5C0A"/>
    <w:rsid w:val="007F67D5"/>
    <w:rsid w:val="007F6C44"/>
    <w:rsid w:val="007F6F84"/>
    <w:rsid w:val="007F7CC8"/>
    <w:rsid w:val="0080015B"/>
    <w:rsid w:val="008014FA"/>
    <w:rsid w:val="00801A78"/>
    <w:rsid w:val="008059AB"/>
    <w:rsid w:val="008059F5"/>
    <w:rsid w:val="00805C73"/>
    <w:rsid w:val="0081223B"/>
    <w:rsid w:val="00812480"/>
    <w:rsid w:val="0081524F"/>
    <w:rsid w:val="00816588"/>
    <w:rsid w:val="008177B0"/>
    <w:rsid w:val="008179C1"/>
    <w:rsid w:val="00817CBA"/>
    <w:rsid w:val="00820327"/>
    <w:rsid w:val="008209FE"/>
    <w:rsid w:val="00822B1C"/>
    <w:rsid w:val="0082376F"/>
    <w:rsid w:val="00824297"/>
    <w:rsid w:val="0082465C"/>
    <w:rsid w:val="00824718"/>
    <w:rsid w:val="008256C3"/>
    <w:rsid w:val="00826DD8"/>
    <w:rsid w:val="00827D33"/>
    <w:rsid w:val="00831E37"/>
    <w:rsid w:val="008321E3"/>
    <w:rsid w:val="0083268A"/>
    <w:rsid w:val="0083565F"/>
    <w:rsid w:val="00835D8A"/>
    <w:rsid w:val="008360E0"/>
    <w:rsid w:val="00836256"/>
    <w:rsid w:val="00840161"/>
    <w:rsid w:val="00841A4B"/>
    <w:rsid w:val="008420E1"/>
    <w:rsid w:val="00843AAB"/>
    <w:rsid w:val="008452F6"/>
    <w:rsid w:val="00845593"/>
    <w:rsid w:val="008468AE"/>
    <w:rsid w:val="00847A3B"/>
    <w:rsid w:val="00847B6F"/>
    <w:rsid w:val="00850A8D"/>
    <w:rsid w:val="00852B46"/>
    <w:rsid w:val="00852E74"/>
    <w:rsid w:val="00853F23"/>
    <w:rsid w:val="00854371"/>
    <w:rsid w:val="0085529C"/>
    <w:rsid w:val="0085532D"/>
    <w:rsid w:val="00855B70"/>
    <w:rsid w:val="00855FF0"/>
    <w:rsid w:val="00857625"/>
    <w:rsid w:val="00857B3B"/>
    <w:rsid w:val="008603B5"/>
    <w:rsid w:val="00864116"/>
    <w:rsid w:val="00865258"/>
    <w:rsid w:val="008657A0"/>
    <w:rsid w:val="00866C9B"/>
    <w:rsid w:val="00870BE7"/>
    <w:rsid w:val="00871102"/>
    <w:rsid w:val="008712B7"/>
    <w:rsid w:val="008717AC"/>
    <w:rsid w:val="008731FA"/>
    <w:rsid w:val="00874B65"/>
    <w:rsid w:val="008768C2"/>
    <w:rsid w:val="00876951"/>
    <w:rsid w:val="00880915"/>
    <w:rsid w:val="00881785"/>
    <w:rsid w:val="00881EFE"/>
    <w:rsid w:val="0088334A"/>
    <w:rsid w:val="008845C3"/>
    <w:rsid w:val="00885858"/>
    <w:rsid w:val="00886389"/>
    <w:rsid w:val="0088734D"/>
    <w:rsid w:val="008879B1"/>
    <w:rsid w:val="0089006F"/>
    <w:rsid w:val="00891081"/>
    <w:rsid w:val="008956A5"/>
    <w:rsid w:val="00895DC8"/>
    <w:rsid w:val="008967E6"/>
    <w:rsid w:val="008972D0"/>
    <w:rsid w:val="00897688"/>
    <w:rsid w:val="008A1374"/>
    <w:rsid w:val="008A2A1E"/>
    <w:rsid w:val="008A4870"/>
    <w:rsid w:val="008A501D"/>
    <w:rsid w:val="008B0717"/>
    <w:rsid w:val="008B0F85"/>
    <w:rsid w:val="008B18B1"/>
    <w:rsid w:val="008B324C"/>
    <w:rsid w:val="008B4C2B"/>
    <w:rsid w:val="008C06C9"/>
    <w:rsid w:val="008C0D80"/>
    <w:rsid w:val="008C245D"/>
    <w:rsid w:val="008C3AC9"/>
    <w:rsid w:val="008C44D7"/>
    <w:rsid w:val="008C4FF1"/>
    <w:rsid w:val="008C5F9F"/>
    <w:rsid w:val="008C7022"/>
    <w:rsid w:val="008D0E3D"/>
    <w:rsid w:val="008D143F"/>
    <w:rsid w:val="008D2208"/>
    <w:rsid w:val="008D2B9C"/>
    <w:rsid w:val="008D35FF"/>
    <w:rsid w:val="008D4459"/>
    <w:rsid w:val="008D76B0"/>
    <w:rsid w:val="008E1F87"/>
    <w:rsid w:val="008E4A1D"/>
    <w:rsid w:val="008E5517"/>
    <w:rsid w:val="008E5E4A"/>
    <w:rsid w:val="008E66C1"/>
    <w:rsid w:val="008E6923"/>
    <w:rsid w:val="008F0797"/>
    <w:rsid w:val="008F1C5D"/>
    <w:rsid w:val="008F1EE2"/>
    <w:rsid w:val="008F49D9"/>
    <w:rsid w:val="008F7032"/>
    <w:rsid w:val="00900F90"/>
    <w:rsid w:val="00901193"/>
    <w:rsid w:val="00901B21"/>
    <w:rsid w:val="0090358F"/>
    <w:rsid w:val="00904904"/>
    <w:rsid w:val="00906C0D"/>
    <w:rsid w:val="00907B7A"/>
    <w:rsid w:val="00910605"/>
    <w:rsid w:val="00912975"/>
    <w:rsid w:val="00913DDF"/>
    <w:rsid w:val="009164E1"/>
    <w:rsid w:val="00917C6A"/>
    <w:rsid w:val="00920221"/>
    <w:rsid w:val="00923A61"/>
    <w:rsid w:val="00924196"/>
    <w:rsid w:val="009261FA"/>
    <w:rsid w:val="0092702E"/>
    <w:rsid w:val="009300DA"/>
    <w:rsid w:val="00930C48"/>
    <w:rsid w:val="00934BC4"/>
    <w:rsid w:val="00937B3D"/>
    <w:rsid w:val="00937B62"/>
    <w:rsid w:val="00941940"/>
    <w:rsid w:val="00942B45"/>
    <w:rsid w:val="00942BA7"/>
    <w:rsid w:val="00943B66"/>
    <w:rsid w:val="00947B86"/>
    <w:rsid w:val="009500B0"/>
    <w:rsid w:val="00950547"/>
    <w:rsid w:val="009505D2"/>
    <w:rsid w:val="00950E09"/>
    <w:rsid w:val="00956A36"/>
    <w:rsid w:val="00960670"/>
    <w:rsid w:val="009612ED"/>
    <w:rsid w:val="009619FC"/>
    <w:rsid w:val="009638DA"/>
    <w:rsid w:val="0096396D"/>
    <w:rsid w:val="00963D0A"/>
    <w:rsid w:val="009641D2"/>
    <w:rsid w:val="00964819"/>
    <w:rsid w:val="00964979"/>
    <w:rsid w:val="009701D2"/>
    <w:rsid w:val="00971A43"/>
    <w:rsid w:val="009721ED"/>
    <w:rsid w:val="00973AC8"/>
    <w:rsid w:val="00973DFF"/>
    <w:rsid w:val="009740AF"/>
    <w:rsid w:val="00975D28"/>
    <w:rsid w:val="0097620F"/>
    <w:rsid w:val="00976F59"/>
    <w:rsid w:val="00982753"/>
    <w:rsid w:val="00982D99"/>
    <w:rsid w:val="00984484"/>
    <w:rsid w:val="009847F1"/>
    <w:rsid w:val="00987D89"/>
    <w:rsid w:val="00992521"/>
    <w:rsid w:val="00992855"/>
    <w:rsid w:val="00993ED3"/>
    <w:rsid w:val="00994D30"/>
    <w:rsid w:val="009953BD"/>
    <w:rsid w:val="00995D87"/>
    <w:rsid w:val="009A0784"/>
    <w:rsid w:val="009A26BB"/>
    <w:rsid w:val="009A2B8C"/>
    <w:rsid w:val="009A38B6"/>
    <w:rsid w:val="009A3D38"/>
    <w:rsid w:val="009A5D1F"/>
    <w:rsid w:val="009A6CF1"/>
    <w:rsid w:val="009A78ED"/>
    <w:rsid w:val="009A7A56"/>
    <w:rsid w:val="009B0AB8"/>
    <w:rsid w:val="009B13FA"/>
    <w:rsid w:val="009B20B1"/>
    <w:rsid w:val="009B2264"/>
    <w:rsid w:val="009B2557"/>
    <w:rsid w:val="009B4820"/>
    <w:rsid w:val="009B57A8"/>
    <w:rsid w:val="009B76BE"/>
    <w:rsid w:val="009B7AAC"/>
    <w:rsid w:val="009C0919"/>
    <w:rsid w:val="009C27CC"/>
    <w:rsid w:val="009C35B4"/>
    <w:rsid w:val="009C396D"/>
    <w:rsid w:val="009C3A14"/>
    <w:rsid w:val="009C3A5B"/>
    <w:rsid w:val="009C592B"/>
    <w:rsid w:val="009C6E39"/>
    <w:rsid w:val="009C74A0"/>
    <w:rsid w:val="009C7D63"/>
    <w:rsid w:val="009D0819"/>
    <w:rsid w:val="009D3078"/>
    <w:rsid w:val="009D4D5D"/>
    <w:rsid w:val="009D7B0B"/>
    <w:rsid w:val="009E019A"/>
    <w:rsid w:val="009E0CFF"/>
    <w:rsid w:val="009E1647"/>
    <w:rsid w:val="009E225A"/>
    <w:rsid w:val="009E3839"/>
    <w:rsid w:val="009E5221"/>
    <w:rsid w:val="009E6B91"/>
    <w:rsid w:val="009E74C9"/>
    <w:rsid w:val="009F013E"/>
    <w:rsid w:val="009F0526"/>
    <w:rsid w:val="009F2F0E"/>
    <w:rsid w:val="009F62A7"/>
    <w:rsid w:val="009F7372"/>
    <w:rsid w:val="009F74DB"/>
    <w:rsid w:val="00A04AB3"/>
    <w:rsid w:val="00A05E63"/>
    <w:rsid w:val="00A10090"/>
    <w:rsid w:val="00A100A0"/>
    <w:rsid w:val="00A101B8"/>
    <w:rsid w:val="00A147D9"/>
    <w:rsid w:val="00A16572"/>
    <w:rsid w:val="00A1658C"/>
    <w:rsid w:val="00A16A01"/>
    <w:rsid w:val="00A22989"/>
    <w:rsid w:val="00A22B29"/>
    <w:rsid w:val="00A24061"/>
    <w:rsid w:val="00A26012"/>
    <w:rsid w:val="00A260AC"/>
    <w:rsid w:val="00A27255"/>
    <w:rsid w:val="00A3143B"/>
    <w:rsid w:val="00A3464A"/>
    <w:rsid w:val="00A36815"/>
    <w:rsid w:val="00A36EEA"/>
    <w:rsid w:val="00A4098A"/>
    <w:rsid w:val="00A41081"/>
    <w:rsid w:val="00A42CE1"/>
    <w:rsid w:val="00A439FE"/>
    <w:rsid w:val="00A4528A"/>
    <w:rsid w:val="00A454F1"/>
    <w:rsid w:val="00A4652C"/>
    <w:rsid w:val="00A4674F"/>
    <w:rsid w:val="00A471AF"/>
    <w:rsid w:val="00A500C6"/>
    <w:rsid w:val="00A52EC7"/>
    <w:rsid w:val="00A53444"/>
    <w:rsid w:val="00A53F85"/>
    <w:rsid w:val="00A54FC7"/>
    <w:rsid w:val="00A55106"/>
    <w:rsid w:val="00A551B5"/>
    <w:rsid w:val="00A55F00"/>
    <w:rsid w:val="00A606A3"/>
    <w:rsid w:val="00A61A05"/>
    <w:rsid w:val="00A64303"/>
    <w:rsid w:val="00A7018A"/>
    <w:rsid w:val="00A70FF3"/>
    <w:rsid w:val="00A719F7"/>
    <w:rsid w:val="00A738A9"/>
    <w:rsid w:val="00A7464C"/>
    <w:rsid w:val="00A7497E"/>
    <w:rsid w:val="00A757CF"/>
    <w:rsid w:val="00A760C2"/>
    <w:rsid w:val="00A775B3"/>
    <w:rsid w:val="00A8079D"/>
    <w:rsid w:val="00A80AEF"/>
    <w:rsid w:val="00A8395A"/>
    <w:rsid w:val="00A86946"/>
    <w:rsid w:val="00A869D6"/>
    <w:rsid w:val="00A905A2"/>
    <w:rsid w:val="00A91108"/>
    <w:rsid w:val="00A9241C"/>
    <w:rsid w:val="00A946C0"/>
    <w:rsid w:val="00A951DD"/>
    <w:rsid w:val="00A964F5"/>
    <w:rsid w:val="00A96DAC"/>
    <w:rsid w:val="00A979C8"/>
    <w:rsid w:val="00AA0669"/>
    <w:rsid w:val="00AA1817"/>
    <w:rsid w:val="00AA37C5"/>
    <w:rsid w:val="00AA394D"/>
    <w:rsid w:val="00AA5356"/>
    <w:rsid w:val="00AA6C9D"/>
    <w:rsid w:val="00AA70CE"/>
    <w:rsid w:val="00AA7B82"/>
    <w:rsid w:val="00AB3087"/>
    <w:rsid w:val="00AB38CE"/>
    <w:rsid w:val="00AB585D"/>
    <w:rsid w:val="00AB6819"/>
    <w:rsid w:val="00AB6AD0"/>
    <w:rsid w:val="00AB6E68"/>
    <w:rsid w:val="00AB78FF"/>
    <w:rsid w:val="00AB79BE"/>
    <w:rsid w:val="00AC0EC6"/>
    <w:rsid w:val="00AC2B82"/>
    <w:rsid w:val="00AC396F"/>
    <w:rsid w:val="00AC4FEF"/>
    <w:rsid w:val="00AC612E"/>
    <w:rsid w:val="00AC6DC6"/>
    <w:rsid w:val="00AC70F9"/>
    <w:rsid w:val="00AC7AA0"/>
    <w:rsid w:val="00AD2920"/>
    <w:rsid w:val="00AD353C"/>
    <w:rsid w:val="00AD5634"/>
    <w:rsid w:val="00AD6F81"/>
    <w:rsid w:val="00AD6FB8"/>
    <w:rsid w:val="00AD7671"/>
    <w:rsid w:val="00AE1AD7"/>
    <w:rsid w:val="00AE1CB6"/>
    <w:rsid w:val="00AE26F5"/>
    <w:rsid w:val="00AE3151"/>
    <w:rsid w:val="00AE4956"/>
    <w:rsid w:val="00AE495C"/>
    <w:rsid w:val="00AE4B24"/>
    <w:rsid w:val="00AE4BB6"/>
    <w:rsid w:val="00AF0250"/>
    <w:rsid w:val="00AF1018"/>
    <w:rsid w:val="00AF27A0"/>
    <w:rsid w:val="00AF28C2"/>
    <w:rsid w:val="00AF2B05"/>
    <w:rsid w:val="00AF3118"/>
    <w:rsid w:val="00AF340C"/>
    <w:rsid w:val="00AF3CEF"/>
    <w:rsid w:val="00AF43E5"/>
    <w:rsid w:val="00AF491B"/>
    <w:rsid w:val="00AF5BF9"/>
    <w:rsid w:val="00AF62BD"/>
    <w:rsid w:val="00B06947"/>
    <w:rsid w:val="00B1123A"/>
    <w:rsid w:val="00B13508"/>
    <w:rsid w:val="00B1442E"/>
    <w:rsid w:val="00B1512B"/>
    <w:rsid w:val="00B1549F"/>
    <w:rsid w:val="00B15B7D"/>
    <w:rsid w:val="00B15EE0"/>
    <w:rsid w:val="00B16353"/>
    <w:rsid w:val="00B16D06"/>
    <w:rsid w:val="00B202A8"/>
    <w:rsid w:val="00B23D70"/>
    <w:rsid w:val="00B24E65"/>
    <w:rsid w:val="00B316C6"/>
    <w:rsid w:val="00B32039"/>
    <w:rsid w:val="00B3338F"/>
    <w:rsid w:val="00B33BD8"/>
    <w:rsid w:val="00B349E2"/>
    <w:rsid w:val="00B36B9D"/>
    <w:rsid w:val="00B3770F"/>
    <w:rsid w:val="00B408F1"/>
    <w:rsid w:val="00B41CBB"/>
    <w:rsid w:val="00B43432"/>
    <w:rsid w:val="00B45614"/>
    <w:rsid w:val="00B46AE2"/>
    <w:rsid w:val="00B46B6C"/>
    <w:rsid w:val="00B47091"/>
    <w:rsid w:val="00B50946"/>
    <w:rsid w:val="00B52A7B"/>
    <w:rsid w:val="00B547E0"/>
    <w:rsid w:val="00B56C6B"/>
    <w:rsid w:val="00B5744E"/>
    <w:rsid w:val="00B610DD"/>
    <w:rsid w:val="00B64738"/>
    <w:rsid w:val="00B64811"/>
    <w:rsid w:val="00B64E0B"/>
    <w:rsid w:val="00B666B4"/>
    <w:rsid w:val="00B671B5"/>
    <w:rsid w:val="00B71CD2"/>
    <w:rsid w:val="00B73A73"/>
    <w:rsid w:val="00B74BC0"/>
    <w:rsid w:val="00B762F9"/>
    <w:rsid w:val="00B76E69"/>
    <w:rsid w:val="00B77E43"/>
    <w:rsid w:val="00B813B4"/>
    <w:rsid w:val="00B816B4"/>
    <w:rsid w:val="00B823EA"/>
    <w:rsid w:val="00B84292"/>
    <w:rsid w:val="00B8434D"/>
    <w:rsid w:val="00B85610"/>
    <w:rsid w:val="00B858D3"/>
    <w:rsid w:val="00B85F91"/>
    <w:rsid w:val="00B91E97"/>
    <w:rsid w:val="00B92E59"/>
    <w:rsid w:val="00B942F3"/>
    <w:rsid w:val="00B948E9"/>
    <w:rsid w:val="00B95DED"/>
    <w:rsid w:val="00B95E80"/>
    <w:rsid w:val="00B96C05"/>
    <w:rsid w:val="00BA0CFD"/>
    <w:rsid w:val="00BA5297"/>
    <w:rsid w:val="00BA5CDE"/>
    <w:rsid w:val="00BA6FED"/>
    <w:rsid w:val="00BB01FD"/>
    <w:rsid w:val="00BB14DD"/>
    <w:rsid w:val="00BB1E8D"/>
    <w:rsid w:val="00BB2DD5"/>
    <w:rsid w:val="00BB3320"/>
    <w:rsid w:val="00BB3696"/>
    <w:rsid w:val="00BB4A8E"/>
    <w:rsid w:val="00BB550E"/>
    <w:rsid w:val="00BB6117"/>
    <w:rsid w:val="00BC0DD8"/>
    <w:rsid w:val="00BC18E1"/>
    <w:rsid w:val="00BC1DB2"/>
    <w:rsid w:val="00BC597D"/>
    <w:rsid w:val="00BC7279"/>
    <w:rsid w:val="00BC73F3"/>
    <w:rsid w:val="00BC7CE9"/>
    <w:rsid w:val="00BD1087"/>
    <w:rsid w:val="00BD3263"/>
    <w:rsid w:val="00BD41EE"/>
    <w:rsid w:val="00BD4555"/>
    <w:rsid w:val="00BD66CE"/>
    <w:rsid w:val="00BD67D7"/>
    <w:rsid w:val="00BD7C58"/>
    <w:rsid w:val="00BE1AAB"/>
    <w:rsid w:val="00BE2B40"/>
    <w:rsid w:val="00BE2F2D"/>
    <w:rsid w:val="00BE4535"/>
    <w:rsid w:val="00BE593C"/>
    <w:rsid w:val="00BF3C4B"/>
    <w:rsid w:val="00BF47F3"/>
    <w:rsid w:val="00BF4CC7"/>
    <w:rsid w:val="00BF61D5"/>
    <w:rsid w:val="00BF72B9"/>
    <w:rsid w:val="00C02386"/>
    <w:rsid w:val="00C02E26"/>
    <w:rsid w:val="00C0306A"/>
    <w:rsid w:val="00C03B7A"/>
    <w:rsid w:val="00C03CAF"/>
    <w:rsid w:val="00C075F1"/>
    <w:rsid w:val="00C10287"/>
    <w:rsid w:val="00C1034D"/>
    <w:rsid w:val="00C11292"/>
    <w:rsid w:val="00C22034"/>
    <w:rsid w:val="00C2599C"/>
    <w:rsid w:val="00C2658E"/>
    <w:rsid w:val="00C26949"/>
    <w:rsid w:val="00C30386"/>
    <w:rsid w:val="00C32E99"/>
    <w:rsid w:val="00C33D3E"/>
    <w:rsid w:val="00C400D5"/>
    <w:rsid w:val="00C4152B"/>
    <w:rsid w:val="00C43ABB"/>
    <w:rsid w:val="00C45BEA"/>
    <w:rsid w:val="00C45CDD"/>
    <w:rsid w:val="00C46685"/>
    <w:rsid w:val="00C46A0A"/>
    <w:rsid w:val="00C46B6E"/>
    <w:rsid w:val="00C46D5A"/>
    <w:rsid w:val="00C477E0"/>
    <w:rsid w:val="00C50585"/>
    <w:rsid w:val="00C507B6"/>
    <w:rsid w:val="00C51381"/>
    <w:rsid w:val="00C51840"/>
    <w:rsid w:val="00C529FC"/>
    <w:rsid w:val="00C54ABA"/>
    <w:rsid w:val="00C5646E"/>
    <w:rsid w:val="00C570F9"/>
    <w:rsid w:val="00C601E4"/>
    <w:rsid w:val="00C61349"/>
    <w:rsid w:val="00C61DA8"/>
    <w:rsid w:val="00C6372F"/>
    <w:rsid w:val="00C639C3"/>
    <w:rsid w:val="00C65D78"/>
    <w:rsid w:val="00C67842"/>
    <w:rsid w:val="00C703AB"/>
    <w:rsid w:val="00C70FFF"/>
    <w:rsid w:val="00C71D2B"/>
    <w:rsid w:val="00C734F4"/>
    <w:rsid w:val="00C7371F"/>
    <w:rsid w:val="00C73B7B"/>
    <w:rsid w:val="00C8019B"/>
    <w:rsid w:val="00C81F22"/>
    <w:rsid w:val="00C82588"/>
    <w:rsid w:val="00C82B9D"/>
    <w:rsid w:val="00C832C0"/>
    <w:rsid w:val="00C860B0"/>
    <w:rsid w:val="00C86C5D"/>
    <w:rsid w:val="00C87875"/>
    <w:rsid w:val="00C87ACD"/>
    <w:rsid w:val="00C90182"/>
    <w:rsid w:val="00C92617"/>
    <w:rsid w:val="00C94A37"/>
    <w:rsid w:val="00C94E0D"/>
    <w:rsid w:val="00C954C2"/>
    <w:rsid w:val="00C96A96"/>
    <w:rsid w:val="00C96F0B"/>
    <w:rsid w:val="00C972CC"/>
    <w:rsid w:val="00C97E61"/>
    <w:rsid w:val="00CA0A30"/>
    <w:rsid w:val="00CA0C90"/>
    <w:rsid w:val="00CA131C"/>
    <w:rsid w:val="00CA42F6"/>
    <w:rsid w:val="00CA489B"/>
    <w:rsid w:val="00CA578D"/>
    <w:rsid w:val="00CA5AFD"/>
    <w:rsid w:val="00CA7BA1"/>
    <w:rsid w:val="00CB0B92"/>
    <w:rsid w:val="00CB2AB7"/>
    <w:rsid w:val="00CB3A12"/>
    <w:rsid w:val="00CB3C98"/>
    <w:rsid w:val="00CB4741"/>
    <w:rsid w:val="00CB49C3"/>
    <w:rsid w:val="00CB79BF"/>
    <w:rsid w:val="00CB7A93"/>
    <w:rsid w:val="00CC2278"/>
    <w:rsid w:val="00CC26D7"/>
    <w:rsid w:val="00CC3905"/>
    <w:rsid w:val="00CC3F0E"/>
    <w:rsid w:val="00CC465B"/>
    <w:rsid w:val="00CC53DB"/>
    <w:rsid w:val="00CC5D41"/>
    <w:rsid w:val="00CC6AAC"/>
    <w:rsid w:val="00CC6BCA"/>
    <w:rsid w:val="00CC756E"/>
    <w:rsid w:val="00CD0D9A"/>
    <w:rsid w:val="00CD2E3B"/>
    <w:rsid w:val="00CD2F0B"/>
    <w:rsid w:val="00CD4B3B"/>
    <w:rsid w:val="00CD551A"/>
    <w:rsid w:val="00CD6345"/>
    <w:rsid w:val="00CD63DF"/>
    <w:rsid w:val="00CE1061"/>
    <w:rsid w:val="00CE15E5"/>
    <w:rsid w:val="00CE18B8"/>
    <w:rsid w:val="00CE1FD2"/>
    <w:rsid w:val="00CE2CE9"/>
    <w:rsid w:val="00CE3057"/>
    <w:rsid w:val="00CE3780"/>
    <w:rsid w:val="00CE5F7D"/>
    <w:rsid w:val="00CE70B8"/>
    <w:rsid w:val="00CE7128"/>
    <w:rsid w:val="00CE755E"/>
    <w:rsid w:val="00CF6B0C"/>
    <w:rsid w:val="00D0050F"/>
    <w:rsid w:val="00D005FA"/>
    <w:rsid w:val="00D0156D"/>
    <w:rsid w:val="00D01759"/>
    <w:rsid w:val="00D01BE9"/>
    <w:rsid w:val="00D02655"/>
    <w:rsid w:val="00D03EA2"/>
    <w:rsid w:val="00D044D7"/>
    <w:rsid w:val="00D04EBD"/>
    <w:rsid w:val="00D05158"/>
    <w:rsid w:val="00D059B5"/>
    <w:rsid w:val="00D05F68"/>
    <w:rsid w:val="00D13104"/>
    <w:rsid w:val="00D1446F"/>
    <w:rsid w:val="00D14C90"/>
    <w:rsid w:val="00D15B04"/>
    <w:rsid w:val="00D15B34"/>
    <w:rsid w:val="00D16F2D"/>
    <w:rsid w:val="00D207BC"/>
    <w:rsid w:val="00D223D4"/>
    <w:rsid w:val="00D24B38"/>
    <w:rsid w:val="00D252C9"/>
    <w:rsid w:val="00D259AE"/>
    <w:rsid w:val="00D2611A"/>
    <w:rsid w:val="00D26C74"/>
    <w:rsid w:val="00D306FE"/>
    <w:rsid w:val="00D315B0"/>
    <w:rsid w:val="00D3698D"/>
    <w:rsid w:val="00D37F10"/>
    <w:rsid w:val="00D41244"/>
    <w:rsid w:val="00D41245"/>
    <w:rsid w:val="00D429F5"/>
    <w:rsid w:val="00D42E08"/>
    <w:rsid w:val="00D4340B"/>
    <w:rsid w:val="00D43B53"/>
    <w:rsid w:val="00D44332"/>
    <w:rsid w:val="00D44E83"/>
    <w:rsid w:val="00D4603F"/>
    <w:rsid w:val="00D46B49"/>
    <w:rsid w:val="00D51E4F"/>
    <w:rsid w:val="00D5318A"/>
    <w:rsid w:val="00D535D8"/>
    <w:rsid w:val="00D5409E"/>
    <w:rsid w:val="00D5436C"/>
    <w:rsid w:val="00D57A4D"/>
    <w:rsid w:val="00D57CA7"/>
    <w:rsid w:val="00D60480"/>
    <w:rsid w:val="00D6078D"/>
    <w:rsid w:val="00D608ED"/>
    <w:rsid w:val="00D62A3C"/>
    <w:rsid w:val="00D62E8C"/>
    <w:rsid w:val="00D63790"/>
    <w:rsid w:val="00D64FA5"/>
    <w:rsid w:val="00D65F51"/>
    <w:rsid w:val="00D67C38"/>
    <w:rsid w:val="00D71859"/>
    <w:rsid w:val="00D7211F"/>
    <w:rsid w:val="00D7362E"/>
    <w:rsid w:val="00D75BD0"/>
    <w:rsid w:val="00D77701"/>
    <w:rsid w:val="00D806AA"/>
    <w:rsid w:val="00D837D8"/>
    <w:rsid w:val="00D83C41"/>
    <w:rsid w:val="00D849F6"/>
    <w:rsid w:val="00D8512D"/>
    <w:rsid w:val="00D857DF"/>
    <w:rsid w:val="00D87374"/>
    <w:rsid w:val="00D9032C"/>
    <w:rsid w:val="00D90C2F"/>
    <w:rsid w:val="00D93C40"/>
    <w:rsid w:val="00D95132"/>
    <w:rsid w:val="00D9583E"/>
    <w:rsid w:val="00D95BC2"/>
    <w:rsid w:val="00D96837"/>
    <w:rsid w:val="00D968D5"/>
    <w:rsid w:val="00D975BC"/>
    <w:rsid w:val="00D97AB7"/>
    <w:rsid w:val="00DA2D1A"/>
    <w:rsid w:val="00DA48B1"/>
    <w:rsid w:val="00DA48C8"/>
    <w:rsid w:val="00DA5204"/>
    <w:rsid w:val="00DA74B5"/>
    <w:rsid w:val="00DB0254"/>
    <w:rsid w:val="00DB053A"/>
    <w:rsid w:val="00DB2DED"/>
    <w:rsid w:val="00DB3A2D"/>
    <w:rsid w:val="00DB3DD5"/>
    <w:rsid w:val="00DB4BD3"/>
    <w:rsid w:val="00DB4CBE"/>
    <w:rsid w:val="00DB59F0"/>
    <w:rsid w:val="00DB69D2"/>
    <w:rsid w:val="00DB7028"/>
    <w:rsid w:val="00DB72D3"/>
    <w:rsid w:val="00DC01B8"/>
    <w:rsid w:val="00DC0B81"/>
    <w:rsid w:val="00DC3E97"/>
    <w:rsid w:val="00DC4751"/>
    <w:rsid w:val="00DC5181"/>
    <w:rsid w:val="00DD1AD3"/>
    <w:rsid w:val="00DD260E"/>
    <w:rsid w:val="00DD5444"/>
    <w:rsid w:val="00DD5C38"/>
    <w:rsid w:val="00DD6CEA"/>
    <w:rsid w:val="00DE1589"/>
    <w:rsid w:val="00DE1DFE"/>
    <w:rsid w:val="00DE3CDA"/>
    <w:rsid w:val="00DE4393"/>
    <w:rsid w:val="00DE4CD4"/>
    <w:rsid w:val="00DE4DAB"/>
    <w:rsid w:val="00DE4FC1"/>
    <w:rsid w:val="00DE6DA3"/>
    <w:rsid w:val="00DF037C"/>
    <w:rsid w:val="00DF4022"/>
    <w:rsid w:val="00DF4239"/>
    <w:rsid w:val="00DF4CC3"/>
    <w:rsid w:val="00DF66C7"/>
    <w:rsid w:val="00E00F03"/>
    <w:rsid w:val="00E01473"/>
    <w:rsid w:val="00E02525"/>
    <w:rsid w:val="00E03540"/>
    <w:rsid w:val="00E04A1F"/>
    <w:rsid w:val="00E04C0D"/>
    <w:rsid w:val="00E05482"/>
    <w:rsid w:val="00E05EBD"/>
    <w:rsid w:val="00E06B1D"/>
    <w:rsid w:val="00E07026"/>
    <w:rsid w:val="00E07C5D"/>
    <w:rsid w:val="00E10A4B"/>
    <w:rsid w:val="00E10F02"/>
    <w:rsid w:val="00E13CD5"/>
    <w:rsid w:val="00E140E2"/>
    <w:rsid w:val="00E161F9"/>
    <w:rsid w:val="00E20027"/>
    <w:rsid w:val="00E20F3C"/>
    <w:rsid w:val="00E20F76"/>
    <w:rsid w:val="00E21D9D"/>
    <w:rsid w:val="00E2244C"/>
    <w:rsid w:val="00E24E27"/>
    <w:rsid w:val="00E25126"/>
    <w:rsid w:val="00E25522"/>
    <w:rsid w:val="00E2568B"/>
    <w:rsid w:val="00E264C3"/>
    <w:rsid w:val="00E32152"/>
    <w:rsid w:val="00E3343A"/>
    <w:rsid w:val="00E347DC"/>
    <w:rsid w:val="00E3571C"/>
    <w:rsid w:val="00E4219A"/>
    <w:rsid w:val="00E434BA"/>
    <w:rsid w:val="00E43DFF"/>
    <w:rsid w:val="00E44DBD"/>
    <w:rsid w:val="00E52266"/>
    <w:rsid w:val="00E52BAC"/>
    <w:rsid w:val="00E52CC2"/>
    <w:rsid w:val="00E534C1"/>
    <w:rsid w:val="00E54214"/>
    <w:rsid w:val="00E54C6C"/>
    <w:rsid w:val="00E57227"/>
    <w:rsid w:val="00E60351"/>
    <w:rsid w:val="00E603EC"/>
    <w:rsid w:val="00E61930"/>
    <w:rsid w:val="00E61F7B"/>
    <w:rsid w:val="00E628D1"/>
    <w:rsid w:val="00E641F3"/>
    <w:rsid w:val="00E65342"/>
    <w:rsid w:val="00E6586F"/>
    <w:rsid w:val="00E65A24"/>
    <w:rsid w:val="00E662DB"/>
    <w:rsid w:val="00E66AB2"/>
    <w:rsid w:val="00E71283"/>
    <w:rsid w:val="00E72135"/>
    <w:rsid w:val="00E722E5"/>
    <w:rsid w:val="00E722F1"/>
    <w:rsid w:val="00E72764"/>
    <w:rsid w:val="00E744B8"/>
    <w:rsid w:val="00E746B8"/>
    <w:rsid w:val="00E74BB2"/>
    <w:rsid w:val="00E74CF3"/>
    <w:rsid w:val="00E7602B"/>
    <w:rsid w:val="00E7608E"/>
    <w:rsid w:val="00E806D0"/>
    <w:rsid w:val="00E81180"/>
    <w:rsid w:val="00E81DF0"/>
    <w:rsid w:val="00E826F5"/>
    <w:rsid w:val="00E83D8B"/>
    <w:rsid w:val="00E85D18"/>
    <w:rsid w:val="00E85FDD"/>
    <w:rsid w:val="00E8763B"/>
    <w:rsid w:val="00E879A1"/>
    <w:rsid w:val="00E87D58"/>
    <w:rsid w:val="00E9029B"/>
    <w:rsid w:val="00E93DFF"/>
    <w:rsid w:val="00E946D7"/>
    <w:rsid w:val="00E9549B"/>
    <w:rsid w:val="00EA47FA"/>
    <w:rsid w:val="00EA64A6"/>
    <w:rsid w:val="00EA6E5E"/>
    <w:rsid w:val="00EA7C40"/>
    <w:rsid w:val="00EB5742"/>
    <w:rsid w:val="00EB58E0"/>
    <w:rsid w:val="00EB598D"/>
    <w:rsid w:val="00EB65A3"/>
    <w:rsid w:val="00EB7EDF"/>
    <w:rsid w:val="00EC03B4"/>
    <w:rsid w:val="00EC0551"/>
    <w:rsid w:val="00EC0853"/>
    <w:rsid w:val="00EC0BFF"/>
    <w:rsid w:val="00EC1F70"/>
    <w:rsid w:val="00EC20E0"/>
    <w:rsid w:val="00EC4D27"/>
    <w:rsid w:val="00EC5E09"/>
    <w:rsid w:val="00ED0A06"/>
    <w:rsid w:val="00ED470D"/>
    <w:rsid w:val="00ED5CED"/>
    <w:rsid w:val="00EE0F34"/>
    <w:rsid w:val="00EE1303"/>
    <w:rsid w:val="00EE289A"/>
    <w:rsid w:val="00EE3A62"/>
    <w:rsid w:val="00EE3FA9"/>
    <w:rsid w:val="00EE54D1"/>
    <w:rsid w:val="00EE6280"/>
    <w:rsid w:val="00EE6AB8"/>
    <w:rsid w:val="00EF108E"/>
    <w:rsid w:val="00EF3A6E"/>
    <w:rsid w:val="00EF3D51"/>
    <w:rsid w:val="00EF6EEF"/>
    <w:rsid w:val="00F00A0F"/>
    <w:rsid w:val="00F00F82"/>
    <w:rsid w:val="00F01DEB"/>
    <w:rsid w:val="00F01F08"/>
    <w:rsid w:val="00F03C9A"/>
    <w:rsid w:val="00F052B4"/>
    <w:rsid w:val="00F056BA"/>
    <w:rsid w:val="00F05FD5"/>
    <w:rsid w:val="00F06059"/>
    <w:rsid w:val="00F06094"/>
    <w:rsid w:val="00F06375"/>
    <w:rsid w:val="00F11B51"/>
    <w:rsid w:val="00F12B10"/>
    <w:rsid w:val="00F139DD"/>
    <w:rsid w:val="00F15416"/>
    <w:rsid w:val="00F16107"/>
    <w:rsid w:val="00F16B37"/>
    <w:rsid w:val="00F17DC9"/>
    <w:rsid w:val="00F20018"/>
    <w:rsid w:val="00F22829"/>
    <w:rsid w:val="00F238BF"/>
    <w:rsid w:val="00F23A0C"/>
    <w:rsid w:val="00F23B64"/>
    <w:rsid w:val="00F23D8A"/>
    <w:rsid w:val="00F25E17"/>
    <w:rsid w:val="00F27B06"/>
    <w:rsid w:val="00F31A50"/>
    <w:rsid w:val="00F31E5A"/>
    <w:rsid w:val="00F32E70"/>
    <w:rsid w:val="00F33453"/>
    <w:rsid w:val="00F33C7E"/>
    <w:rsid w:val="00F34B44"/>
    <w:rsid w:val="00F3545A"/>
    <w:rsid w:val="00F35A2D"/>
    <w:rsid w:val="00F4478D"/>
    <w:rsid w:val="00F44FC1"/>
    <w:rsid w:val="00F46B7C"/>
    <w:rsid w:val="00F47148"/>
    <w:rsid w:val="00F50017"/>
    <w:rsid w:val="00F50977"/>
    <w:rsid w:val="00F5405A"/>
    <w:rsid w:val="00F543C6"/>
    <w:rsid w:val="00F5655F"/>
    <w:rsid w:val="00F56717"/>
    <w:rsid w:val="00F57876"/>
    <w:rsid w:val="00F60521"/>
    <w:rsid w:val="00F618CA"/>
    <w:rsid w:val="00F61ACC"/>
    <w:rsid w:val="00F6476D"/>
    <w:rsid w:val="00F65284"/>
    <w:rsid w:val="00F66705"/>
    <w:rsid w:val="00F67BA2"/>
    <w:rsid w:val="00F70DD1"/>
    <w:rsid w:val="00F71D08"/>
    <w:rsid w:val="00F72664"/>
    <w:rsid w:val="00F72691"/>
    <w:rsid w:val="00F7338E"/>
    <w:rsid w:val="00F83105"/>
    <w:rsid w:val="00F84965"/>
    <w:rsid w:val="00F85F1A"/>
    <w:rsid w:val="00F87A98"/>
    <w:rsid w:val="00F90443"/>
    <w:rsid w:val="00F91BF1"/>
    <w:rsid w:val="00F92005"/>
    <w:rsid w:val="00F9448C"/>
    <w:rsid w:val="00F94B81"/>
    <w:rsid w:val="00F962AD"/>
    <w:rsid w:val="00F97A0A"/>
    <w:rsid w:val="00F97FEE"/>
    <w:rsid w:val="00FA03A2"/>
    <w:rsid w:val="00FA040A"/>
    <w:rsid w:val="00FA1455"/>
    <w:rsid w:val="00FA2E02"/>
    <w:rsid w:val="00FA5666"/>
    <w:rsid w:val="00FA6009"/>
    <w:rsid w:val="00FA73E2"/>
    <w:rsid w:val="00FB03A5"/>
    <w:rsid w:val="00FB0FA7"/>
    <w:rsid w:val="00FB2B3F"/>
    <w:rsid w:val="00FB2BC3"/>
    <w:rsid w:val="00FB30BE"/>
    <w:rsid w:val="00FB32FD"/>
    <w:rsid w:val="00FB3A5D"/>
    <w:rsid w:val="00FB3F42"/>
    <w:rsid w:val="00FB4B31"/>
    <w:rsid w:val="00FB7CE7"/>
    <w:rsid w:val="00FC06CC"/>
    <w:rsid w:val="00FC0A8F"/>
    <w:rsid w:val="00FC0B0F"/>
    <w:rsid w:val="00FC0DFD"/>
    <w:rsid w:val="00FC4070"/>
    <w:rsid w:val="00FC4BA5"/>
    <w:rsid w:val="00FC5C46"/>
    <w:rsid w:val="00FC6377"/>
    <w:rsid w:val="00FC7E6A"/>
    <w:rsid w:val="00FD1BBE"/>
    <w:rsid w:val="00FD6E78"/>
    <w:rsid w:val="00FD72C4"/>
    <w:rsid w:val="00FE014A"/>
    <w:rsid w:val="00FE061C"/>
    <w:rsid w:val="00FE076F"/>
    <w:rsid w:val="00FE0F94"/>
    <w:rsid w:val="00FE2566"/>
    <w:rsid w:val="00FE2BF1"/>
    <w:rsid w:val="00FE3206"/>
    <w:rsid w:val="00FE3462"/>
    <w:rsid w:val="00FE3E7A"/>
    <w:rsid w:val="00FE43C1"/>
    <w:rsid w:val="00FE6CAE"/>
    <w:rsid w:val="00FF1C7E"/>
    <w:rsid w:val="00FF1C85"/>
    <w:rsid w:val="00FF4063"/>
    <w:rsid w:val="00FF61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2743209"/>
  <w15:docId w15:val="{E4AEFC32-B8AA-48F1-9D61-327B7D19C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753"/>
  </w:style>
  <w:style w:type="paragraph" w:styleId="Ttulo1">
    <w:name w:val="heading 1"/>
    <w:basedOn w:val="Normal"/>
    <w:next w:val="Normal"/>
    <w:link w:val="Ttulo1Char"/>
    <w:qFormat/>
    <w:rsid w:val="006E0009"/>
    <w:pPr>
      <w:keepNext/>
      <w:outlineLvl w:val="0"/>
    </w:pPr>
    <w:rPr>
      <w:rFonts w:ascii="Times New Roman" w:eastAsia="Times New Roman" w:hAnsi="Times New Roman" w:cs="Times New Roman"/>
      <w:sz w:val="28"/>
      <w:lang w:eastAsia="pt-BR"/>
    </w:rPr>
  </w:style>
  <w:style w:type="paragraph" w:styleId="Ttulo2">
    <w:name w:val="heading 2"/>
    <w:basedOn w:val="Normal"/>
    <w:next w:val="Normal"/>
    <w:link w:val="Ttulo2Char"/>
    <w:uiPriority w:val="9"/>
    <w:qFormat/>
    <w:rsid w:val="006E0009"/>
    <w:pPr>
      <w:keepNext/>
      <w:jc w:val="center"/>
      <w:outlineLvl w:val="1"/>
    </w:pPr>
    <w:rPr>
      <w:rFonts w:ascii="Times New Roman" w:eastAsia="Times New Roman" w:hAnsi="Times New Roman" w:cs="Times New Roman"/>
      <w:sz w:val="28"/>
      <w:lang w:eastAsia="pt-BR"/>
    </w:rPr>
  </w:style>
  <w:style w:type="paragraph" w:styleId="Ttulo3">
    <w:name w:val="heading 3"/>
    <w:basedOn w:val="Normal"/>
    <w:next w:val="Normal"/>
    <w:link w:val="Ttulo3Char"/>
    <w:qFormat/>
    <w:rsid w:val="006E0009"/>
    <w:pPr>
      <w:keepNext/>
      <w:spacing w:line="480" w:lineRule="auto"/>
      <w:jc w:val="both"/>
      <w:outlineLvl w:val="2"/>
    </w:pPr>
    <w:rPr>
      <w:rFonts w:ascii="Times New Roman" w:eastAsia="Times New Roman" w:hAnsi="Times New Roman" w:cs="Times New Roman"/>
      <w:b/>
      <w:lang w:eastAsia="pt-BR"/>
    </w:rPr>
  </w:style>
  <w:style w:type="paragraph" w:styleId="Ttulo4">
    <w:name w:val="heading 4"/>
    <w:basedOn w:val="Normal"/>
    <w:next w:val="Normal"/>
    <w:link w:val="Ttulo4Char"/>
    <w:qFormat/>
    <w:rsid w:val="006E0009"/>
    <w:pPr>
      <w:keepNext/>
      <w:outlineLvl w:val="3"/>
    </w:pPr>
    <w:rPr>
      <w:rFonts w:ascii="Arial" w:eastAsia="Times New Roman" w:hAnsi="Arial" w:cs="Times New Roman"/>
      <w:b/>
      <w:sz w:val="28"/>
      <w:lang w:eastAsia="pt-BR"/>
    </w:rPr>
  </w:style>
  <w:style w:type="paragraph" w:styleId="Ttulo5">
    <w:name w:val="heading 5"/>
    <w:basedOn w:val="Normal"/>
    <w:next w:val="Normal"/>
    <w:link w:val="Ttulo5Char"/>
    <w:qFormat/>
    <w:rsid w:val="006E0009"/>
    <w:pPr>
      <w:keepNext/>
      <w:jc w:val="center"/>
      <w:outlineLvl w:val="4"/>
    </w:pPr>
    <w:rPr>
      <w:rFonts w:ascii="Times New Roman" w:eastAsia="Times New Roman" w:hAnsi="Times New Roman" w:cs="Times New Roman"/>
      <w:b/>
      <w:lang w:eastAsia="pt-BR"/>
    </w:rPr>
  </w:style>
  <w:style w:type="paragraph" w:styleId="Ttulo6">
    <w:name w:val="heading 6"/>
    <w:basedOn w:val="Normal"/>
    <w:next w:val="Normal"/>
    <w:link w:val="Ttulo6Char"/>
    <w:qFormat/>
    <w:rsid w:val="006E0009"/>
    <w:pPr>
      <w:keepNext/>
      <w:jc w:val="center"/>
      <w:outlineLvl w:val="5"/>
    </w:pPr>
    <w:rPr>
      <w:rFonts w:ascii="Times New Roman" w:eastAsia="Times New Roman" w:hAnsi="Times New Roman" w:cs="Times New Roman"/>
      <w:b/>
      <w:sz w:val="2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6E0009"/>
    <w:rPr>
      <w:rFonts w:ascii="Times New Roman" w:eastAsia="Times New Roman" w:hAnsi="Times New Roman" w:cs="Times New Roman"/>
      <w:sz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6E0009"/>
    <w:rPr>
      <w:rFonts w:ascii="Times New Roman" w:eastAsia="Times New Roman" w:hAnsi="Times New Roman" w:cs="Times New Roman"/>
      <w:sz w:val="28"/>
      <w:lang w:eastAsia="pt-BR"/>
    </w:rPr>
  </w:style>
  <w:style w:type="character" w:customStyle="1" w:styleId="Ttulo3Char">
    <w:name w:val="Título 3 Char"/>
    <w:basedOn w:val="Fontepargpadro"/>
    <w:link w:val="Ttulo3"/>
    <w:rsid w:val="006E0009"/>
    <w:rPr>
      <w:rFonts w:ascii="Times New Roman" w:eastAsia="Times New Roman" w:hAnsi="Times New Roman" w:cs="Times New Roman"/>
      <w:b/>
      <w:lang w:eastAsia="pt-BR"/>
    </w:rPr>
  </w:style>
  <w:style w:type="character" w:customStyle="1" w:styleId="Ttulo4Char">
    <w:name w:val="Título 4 Char"/>
    <w:basedOn w:val="Fontepargpadro"/>
    <w:link w:val="Ttulo4"/>
    <w:rsid w:val="006E0009"/>
    <w:rPr>
      <w:rFonts w:ascii="Arial" w:eastAsia="Times New Roman" w:hAnsi="Arial" w:cs="Times New Roman"/>
      <w:b/>
      <w:sz w:val="28"/>
      <w:lang w:eastAsia="pt-BR"/>
    </w:rPr>
  </w:style>
  <w:style w:type="character" w:customStyle="1" w:styleId="Ttulo5Char">
    <w:name w:val="Título 5 Char"/>
    <w:basedOn w:val="Fontepargpadro"/>
    <w:link w:val="Ttulo5"/>
    <w:rsid w:val="006E0009"/>
    <w:rPr>
      <w:rFonts w:ascii="Times New Roman" w:eastAsia="Times New Roman" w:hAnsi="Times New Roman" w:cs="Times New Roman"/>
      <w:b/>
      <w:lang w:eastAsia="pt-BR"/>
    </w:rPr>
  </w:style>
  <w:style w:type="character" w:customStyle="1" w:styleId="Ttulo6Char">
    <w:name w:val="Título 6 Char"/>
    <w:basedOn w:val="Fontepargpadro"/>
    <w:link w:val="Ttulo6"/>
    <w:rsid w:val="006E0009"/>
    <w:rPr>
      <w:rFonts w:ascii="Times New Roman" w:eastAsia="Times New Roman" w:hAnsi="Times New Roman" w:cs="Times New Roman"/>
      <w:b/>
      <w:sz w:val="28"/>
      <w:lang w:eastAsia="pt-BR"/>
    </w:rPr>
  </w:style>
  <w:style w:type="paragraph" w:styleId="Recuodecorpodetexto">
    <w:name w:val="Body Text Indent"/>
    <w:basedOn w:val="Normal"/>
    <w:link w:val="RecuodecorpodetextoChar"/>
    <w:rsid w:val="006E0009"/>
    <w:pPr>
      <w:ind w:left="708"/>
      <w:jc w:val="right"/>
    </w:pPr>
    <w:rPr>
      <w:rFonts w:ascii="Times New Roman" w:eastAsia="Times New Roman" w:hAnsi="Times New Roman" w:cs="Times New Roman"/>
      <w:sz w:val="28"/>
      <w:lang w:eastAsia="pt-BR"/>
    </w:rPr>
  </w:style>
  <w:style w:type="character" w:customStyle="1" w:styleId="RecuodecorpodetextoChar">
    <w:name w:val="Recuo de corpo de texto Char"/>
    <w:basedOn w:val="Fontepargpadro"/>
    <w:link w:val="Recuodecorpodetexto"/>
    <w:rsid w:val="006E0009"/>
    <w:rPr>
      <w:rFonts w:ascii="Times New Roman" w:eastAsia="Times New Roman" w:hAnsi="Times New Roman" w:cs="Times New Roman"/>
      <w:sz w:val="28"/>
      <w:lang w:eastAsia="pt-BR"/>
    </w:rPr>
  </w:style>
  <w:style w:type="paragraph" w:styleId="Recuodecorpodetexto2">
    <w:name w:val="Body Text Indent 2"/>
    <w:basedOn w:val="Normal"/>
    <w:link w:val="Recuodecorpodetexto2Char"/>
    <w:rsid w:val="006E0009"/>
    <w:pPr>
      <w:spacing w:line="480" w:lineRule="auto"/>
      <w:ind w:left="720"/>
      <w:jc w:val="both"/>
    </w:pPr>
    <w:rPr>
      <w:rFonts w:ascii="Times New Roman" w:eastAsia="Times New Roman" w:hAnsi="Times New Roman" w:cs="Times New Roman"/>
      <w:sz w:val="28"/>
      <w:lang w:eastAsia="pt-BR"/>
    </w:rPr>
  </w:style>
  <w:style w:type="character" w:customStyle="1" w:styleId="Recuodecorpodetexto2Char">
    <w:name w:val="Recuo de corpo de texto 2 Char"/>
    <w:basedOn w:val="Fontepargpadro"/>
    <w:link w:val="Recuodecorpodetexto2"/>
    <w:rsid w:val="006E0009"/>
    <w:rPr>
      <w:rFonts w:ascii="Times New Roman" w:eastAsia="Times New Roman" w:hAnsi="Times New Roman" w:cs="Times New Roman"/>
      <w:sz w:val="28"/>
      <w:lang w:eastAsia="pt-BR"/>
    </w:rPr>
  </w:style>
  <w:style w:type="paragraph" w:styleId="Corpodetexto">
    <w:name w:val="Body Text"/>
    <w:basedOn w:val="Normal"/>
    <w:link w:val="CorpodetextoChar"/>
    <w:rsid w:val="006E0009"/>
    <w:rPr>
      <w:rFonts w:ascii="Times New Roman" w:eastAsia="Times New Roman" w:hAnsi="Times New Roman" w:cs="Times New Roman"/>
      <w:szCs w:val="20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6E0009"/>
    <w:rPr>
      <w:rFonts w:ascii="Times New Roman" w:eastAsia="Times New Roman" w:hAnsi="Times New Roman" w:cs="Times New Roman"/>
      <w:szCs w:val="20"/>
      <w:lang w:eastAsia="pt-BR"/>
    </w:rPr>
  </w:style>
  <w:style w:type="paragraph" w:styleId="Corpodetexto2">
    <w:name w:val="Body Text 2"/>
    <w:basedOn w:val="Normal"/>
    <w:link w:val="Corpodetexto2Char"/>
    <w:rsid w:val="006E0009"/>
    <w:rPr>
      <w:rFonts w:ascii="Times New Roman" w:eastAsia="Times New Roman" w:hAnsi="Times New Roman" w:cs="Times New Roman"/>
      <w:sz w:val="28"/>
      <w:lang w:eastAsia="pt-BR"/>
    </w:rPr>
  </w:style>
  <w:style w:type="character" w:customStyle="1" w:styleId="Corpodetexto2Char">
    <w:name w:val="Corpo de texto 2 Char"/>
    <w:basedOn w:val="Fontepargpadro"/>
    <w:link w:val="Corpodetexto2"/>
    <w:rsid w:val="006E0009"/>
    <w:rPr>
      <w:rFonts w:ascii="Times New Roman" w:eastAsia="Times New Roman" w:hAnsi="Times New Roman" w:cs="Times New Roman"/>
      <w:sz w:val="28"/>
      <w:lang w:eastAsia="pt-BR"/>
    </w:rPr>
  </w:style>
  <w:style w:type="paragraph" w:styleId="Corpodetexto3">
    <w:name w:val="Body Text 3"/>
    <w:basedOn w:val="Normal"/>
    <w:link w:val="Corpodetexto3Char"/>
    <w:rsid w:val="006E0009"/>
    <w:pPr>
      <w:spacing w:line="360" w:lineRule="auto"/>
      <w:jc w:val="both"/>
    </w:pPr>
    <w:rPr>
      <w:rFonts w:ascii="Times New Roman" w:eastAsia="Times New Roman" w:hAnsi="Times New Roman" w:cs="Times New Roman"/>
      <w:sz w:val="28"/>
      <w:lang w:eastAsia="pt-BR"/>
    </w:rPr>
  </w:style>
  <w:style w:type="character" w:customStyle="1" w:styleId="Corpodetexto3Char">
    <w:name w:val="Corpo de texto 3 Char"/>
    <w:basedOn w:val="Fontepargpadro"/>
    <w:link w:val="Corpodetexto3"/>
    <w:rsid w:val="006E0009"/>
    <w:rPr>
      <w:rFonts w:ascii="Times New Roman" w:eastAsia="Times New Roman" w:hAnsi="Times New Roman" w:cs="Times New Roman"/>
      <w:sz w:val="28"/>
      <w:lang w:eastAsia="pt-BR"/>
    </w:rPr>
  </w:style>
  <w:style w:type="character" w:styleId="Hyperlink">
    <w:name w:val="Hyperlink"/>
    <w:uiPriority w:val="99"/>
    <w:rsid w:val="006E0009"/>
    <w:rPr>
      <w:color w:val="0000FF"/>
      <w:u w:val="single"/>
    </w:rPr>
  </w:style>
  <w:style w:type="paragraph" w:styleId="Rodap">
    <w:name w:val="footer"/>
    <w:basedOn w:val="Normal"/>
    <w:link w:val="RodapChar"/>
    <w:rsid w:val="006E0009"/>
    <w:pPr>
      <w:tabs>
        <w:tab w:val="center" w:pos="4419"/>
        <w:tab w:val="right" w:pos="8838"/>
      </w:tabs>
    </w:pPr>
    <w:rPr>
      <w:rFonts w:ascii="Times New Roman" w:eastAsia="Times New Roman" w:hAnsi="Times New Roman" w:cs="Times New Roman"/>
      <w:lang w:eastAsia="pt-BR"/>
    </w:rPr>
  </w:style>
  <w:style w:type="character" w:customStyle="1" w:styleId="RodapChar">
    <w:name w:val="Rodapé Char"/>
    <w:basedOn w:val="Fontepargpadro"/>
    <w:link w:val="Rodap"/>
    <w:rsid w:val="006E0009"/>
    <w:rPr>
      <w:rFonts w:ascii="Times New Roman" w:eastAsia="Times New Roman" w:hAnsi="Times New Roman" w:cs="Times New Roman"/>
      <w:lang w:eastAsia="pt-BR"/>
    </w:rPr>
  </w:style>
  <w:style w:type="character" w:styleId="Nmerodepgina">
    <w:name w:val="page number"/>
    <w:basedOn w:val="Fontepargpadro"/>
    <w:rsid w:val="006E0009"/>
  </w:style>
  <w:style w:type="paragraph" w:styleId="Recuodecorpodetexto3">
    <w:name w:val="Body Text Indent 3"/>
    <w:basedOn w:val="Normal"/>
    <w:link w:val="Recuodecorpodetexto3Char"/>
    <w:rsid w:val="006E0009"/>
    <w:pPr>
      <w:spacing w:line="480" w:lineRule="auto"/>
      <w:ind w:left="372" w:firstLine="708"/>
    </w:pPr>
    <w:rPr>
      <w:rFonts w:ascii="Times New Roman" w:eastAsia="Times New Roman" w:hAnsi="Times New Roman" w:cs="Times New Roman"/>
      <w:sz w:val="28"/>
      <w:lang w:eastAsia="pt-BR"/>
    </w:rPr>
  </w:style>
  <w:style w:type="character" w:customStyle="1" w:styleId="Recuodecorpodetexto3Char">
    <w:name w:val="Recuo de corpo de texto 3 Char"/>
    <w:basedOn w:val="Fontepargpadro"/>
    <w:link w:val="Recuodecorpodetexto3"/>
    <w:rsid w:val="006E0009"/>
    <w:rPr>
      <w:rFonts w:ascii="Times New Roman" w:eastAsia="Times New Roman" w:hAnsi="Times New Roman" w:cs="Times New Roman"/>
      <w:sz w:val="28"/>
      <w:lang w:eastAsia="pt-BR"/>
    </w:rPr>
  </w:style>
  <w:style w:type="paragraph" w:styleId="Cabealho">
    <w:name w:val="header"/>
    <w:basedOn w:val="Normal"/>
    <w:link w:val="CabealhoChar"/>
    <w:uiPriority w:val="99"/>
    <w:rsid w:val="006E0009"/>
    <w:pPr>
      <w:tabs>
        <w:tab w:val="center" w:pos="4419"/>
        <w:tab w:val="right" w:pos="8838"/>
      </w:tabs>
    </w:pPr>
    <w:rPr>
      <w:rFonts w:ascii="Times New Roman" w:eastAsia="Times New Roman" w:hAnsi="Times New Roman" w:cs="Times New Roman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6E0009"/>
    <w:rPr>
      <w:rFonts w:ascii="Times New Roman" w:eastAsia="Times New Roman" w:hAnsi="Times New Roman" w:cs="Times New Roman"/>
      <w:lang w:eastAsia="pt-BR"/>
    </w:rPr>
  </w:style>
  <w:style w:type="paragraph" w:styleId="NormalWeb">
    <w:name w:val="Normal (Web)"/>
    <w:basedOn w:val="Normal"/>
    <w:uiPriority w:val="99"/>
    <w:rsid w:val="006E000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ColorfulList-Accent11">
    <w:name w:val="Colorful List - Accent 11"/>
    <w:basedOn w:val="Normal"/>
    <w:uiPriority w:val="34"/>
    <w:qFormat/>
    <w:rsid w:val="006E0009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ref">
    <w:name w:val="ref"/>
    <w:basedOn w:val="Normal"/>
    <w:rsid w:val="006E0009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qFormat/>
    <w:rsid w:val="006E0009"/>
  </w:style>
  <w:style w:type="character" w:styleId="Forte">
    <w:name w:val="Strong"/>
    <w:uiPriority w:val="22"/>
    <w:qFormat/>
    <w:rsid w:val="006E0009"/>
    <w:rPr>
      <w:b/>
      <w:bCs/>
    </w:rPr>
  </w:style>
  <w:style w:type="character" w:styleId="HiperlinkVisitado">
    <w:name w:val="FollowedHyperlink"/>
    <w:uiPriority w:val="99"/>
    <w:semiHidden/>
    <w:unhideWhenUsed/>
    <w:rsid w:val="006E0009"/>
    <w:rPr>
      <w:color w:val="800080"/>
      <w:u w:val="single"/>
    </w:rPr>
  </w:style>
  <w:style w:type="table" w:styleId="Tabelacomgrade">
    <w:name w:val="Table Grid"/>
    <w:basedOn w:val="Tabelanormal"/>
    <w:uiPriority w:val="59"/>
    <w:rsid w:val="006E0009"/>
    <w:rPr>
      <w:rFonts w:ascii="Calibri" w:eastAsia="MS Mincho" w:hAnsi="Calibri" w:cs="Times New Roman"/>
      <w:sz w:val="22"/>
      <w:szCs w:val="22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3">
    <w:name w:val="A13"/>
    <w:uiPriority w:val="99"/>
    <w:rsid w:val="006E0009"/>
    <w:rPr>
      <w:rFonts w:ascii="HelveticaNeue LightCond" w:hAnsi="HelveticaNeue LightCond" w:cs="HelveticaNeue LightCond" w:hint="default"/>
      <w:color w:val="000000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E0009"/>
    <w:rPr>
      <w:rFonts w:ascii="Tahoma" w:eastAsia="Times New Roman" w:hAnsi="Tahoma" w:cs="Times New Roman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E0009"/>
    <w:rPr>
      <w:rFonts w:ascii="Tahoma" w:eastAsia="Times New Roman" w:hAnsi="Tahoma" w:cs="Times New Roman"/>
      <w:sz w:val="16"/>
      <w:szCs w:val="16"/>
    </w:rPr>
  </w:style>
  <w:style w:type="character" w:styleId="Refdecomentrio">
    <w:name w:val="annotation reference"/>
    <w:uiPriority w:val="99"/>
    <w:semiHidden/>
    <w:unhideWhenUsed/>
    <w:rsid w:val="006E000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E0009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E0009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E000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E0009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Ttulo">
    <w:name w:val="Title"/>
    <w:basedOn w:val="Normal"/>
    <w:next w:val="Subttulo"/>
    <w:link w:val="TtuloChar"/>
    <w:qFormat/>
    <w:rsid w:val="006E0009"/>
    <w:pPr>
      <w:suppressAutoHyphens/>
      <w:jc w:val="center"/>
    </w:pPr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styleId="Subttulo">
    <w:name w:val="Subtitle"/>
    <w:basedOn w:val="Normal"/>
    <w:next w:val="Corpodetexto"/>
    <w:link w:val="SubttuloChar"/>
    <w:uiPriority w:val="11"/>
    <w:qFormat/>
    <w:rsid w:val="006E0009"/>
    <w:pPr>
      <w:keepNext/>
      <w:suppressAutoHyphens/>
      <w:spacing w:before="240" w:after="120"/>
      <w:jc w:val="center"/>
    </w:pPr>
    <w:rPr>
      <w:rFonts w:ascii="Arial" w:eastAsia="Lucida Sans Unicode" w:hAnsi="Arial" w:cs="Tahoma"/>
      <w:i/>
      <w:iCs/>
      <w:noProof/>
      <w:sz w:val="28"/>
      <w:szCs w:val="28"/>
      <w:lang w:val="en-US"/>
    </w:rPr>
  </w:style>
  <w:style w:type="character" w:customStyle="1" w:styleId="SubttuloChar">
    <w:name w:val="Subtítulo Char"/>
    <w:basedOn w:val="Fontepargpadro"/>
    <w:link w:val="Subttulo"/>
    <w:uiPriority w:val="11"/>
    <w:rsid w:val="006E0009"/>
    <w:rPr>
      <w:rFonts w:ascii="Arial" w:eastAsia="Lucida Sans Unicode" w:hAnsi="Arial" w:cs="Tahoma"/>
      <w:i/>
      <w:iCs/>
      <w:noProof/>
      <w:sz w:val="28"/>
      <w:szCs w:val="28"/>
      <w:lang w:val="en-US"/>
    </w:rPr>
  </w:style>
  <w:style w:type="character" w:customStyle="1" w:styleId="TtuloChar">
    <w:name w:val="Título Char"/>
    <w:basedOn w:val="Fontepargpadro"/>
    <w:link w:val="Ttulo"/>
    <w:rsid w:val="006E0009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customStyle="1" w:styleId="Style0">
    <w:name w:val="Style0"/>
    <w:rsid w:val="006E0009"/>
    <w:pPr>
      <w:suppressAutoHyphens/>
    </w:pPr>
    <w:rPr>
      <w:rFonts w:ascii="Arial" w:eastAsia="Times New Roman" w:hAnsi="Arial" w:cs="Times New Roman"/>
      <w:noProof/>
      <w:szCs w:val="20"/>
      <w:lang w:val="en-US"/>
    </w:rPr>
  </w:style>
  <w:style w:type="table" w:styleId="SombreamentoClaro-nfase1">
    <w:name w:val="Light Shading Accent 1"/>
    <w:basedOn w:val="Tabelanormal"/>
    <w:uiPriority w:val="60"/>
    <w:qFormat/>
    <w:rsid w:val="006E0009"/>
    <w:rPr>
      <w:rFonts w:ascii="Times New Roman" w:eastAsia="Times New Roman" w:hAnsi="Times New Roman" w:cs="Times New Roman"/>
      <w:color w:val="365F91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SombreamentoClaro-nfase2">
    <w:name w:val="Light Shading Accent 2"/>
    <w:basedOn w:val="Tabelanormal"/>
    <w:uiPriority w:val="60"/>
    <w:rsid w:val="006E0009"/>
    <w:rPr>
      <w:rFonts w:ascii="Times New Roman" w:eastAsia="Times New Roman" w:hAnsi="Times New Roman" w:cs="Times New Roman"/>
      <w:color w:val="943634"/>
      <w:sz w:val="20"/>
      <w:szCs w:val="20"/>
      <w:lang w:val="en-US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SombreamentoClaro">
    <w:name w:val="Light Shading"/>
    <w:basedOn w:val="Tabelanormal"/>
    <w:uiPriority w:val="60"/>
    <w:rsid w:val="006E0009"/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GradeClara">
    <w:name w:val="Light Grid"/>
    <w:basedOn w:val="Tabelanormal"/>
    <w:uiPriority w:val="62"/>
    <w:rsid w:val="006E0009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customStyle="1" w:styleId="MTDisplayEquation">
    <w:name w:val="MTDisplayEquation"/>
    <w:basedOn w:val="Normal"/>
    <w:next w:val="Normal"/>
    <w:rsid w:val="006E0009"/>
    <w:pPr>
      <w:tabs>
        <w:tab w:val="center" w:pos="4700"/>
        <w:tab w:val="right" w:pos="9400"/>
      </w:tabs>
      <w:spacing w:line="360" w:lineRule="auto"/>
      <w:jc w:val="both"/>
    </w:pPr>
    <w:rPr>
      <w:rFonts w:ascii="Arial" w:eastAsia="Times New Roman" w:hAnsi="Arial" w:cs="Arial"/>
      <w:lang w:eastAsia="pt-BR"/>
    </w:rPr>
  </w:style>
  <w:style w:type="character" w:customStyle="1" w:styleId="a">
    <w:name w:val="_"/>
    <w:rsid w:val="006E0009"/>
  </w:style>
  <w:style w:type="character" w:customStyle="1" w:styleId="pg-19ff4">
    <w:name w:val="pg-19ff4"/>
    <w:rsid w:val="006E0009"/>
  </w:style>
  <w:style w:type="character" w:customStyle="1" w:styleId="pg-21ff2">
    <w:name w:val="pg-21ff2"/>
    <w:rsid w:val="006E0009"/>
  </w:style>
  <w:style w:type="character" w:customStyle="1" w:styleId="pg-21fc3">
    <w:name w:val="pg-21fc3"/>
    <w:rsid w:val="006E0009"/>
  </w:style>
  <w:style w:type="character" w:customStyle="1" w:styleId="A14">
    <w:name w:val="A14"/>
    <w:uiPriority w:val="99"/>
    <w:rsid w:val="006E0009"/>
    <w:rPr>
      <w:color w:val="000000"/>
      <w:sz w:val="7"/>
      <w:szCs w:val="7"/>
    </w:rPr>
  </w:style>
  <w:style w:type="paragraph" w:styleId="PargrafodaLista">
    <w:name w:val="List Paragraph"/>
    <w:basedOn w:val="Normal"/>
    <w:uiPriority w:val="34"/>
    <w:qFormat/>
    <w:rsid w:val="006E0009"/>
    <w:pPr>
      <w:ind w:left="720"/>
      <w:contextualSpacing/>
    </w:pPr>
    <w:rPr>
      <w:rFonts w:ascii="Times New Roman" w:eastAsia="Times New Roman" w:hAnsi="Times New Roman" w:cs="Times New Roman"/>
      <w:lang w:eastAsia="pt-BR"/>
    </w:rPr>
  </w:style>
  <w:style w:type="paragraph" w:customStyle="1" w:styleId="Default">
    <w:name w:val="Default"/>
    <w:rsid w:val="00C570F9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character" w:styleId="nfase">
    <w:name w:val="Emphasis"/>
    <w:basedOn w:val="Fontepargpadro"/>
    <w:uiPriority w:val="20"/>
    <w:qFormat/>
    <w:rsid w:val="008F1EE2"/>
    <w:rPr>
      <w:i/>
      <w:iCs/>
    </w:rPr>
  </w:style>
  <w:style w:type="paragraph" w:customStyle="1" w:styleId="Standard">
    <w:name w:val="Standard"/>
    <w:rsid w:val="009612ED"/>
    <w:pPr>
      <w:suppressAutoHyphens/>
      <w:autoSpaceDN w:val="0"/>
      <w:textAlignment w:val="baseline"/>
    </w:pPr>
    <w:rPr>
      <w:rFonts w:ascii="Liberation Serif" w:eastAsia="Noto Serif CJK SC" w:hAnsi="Liberation Serif" w:cs="Lohit Devanagari"/>
      <w:kern w:val="3"/>
      <w:lang w:eastAsia="zh-CN" w:bidi="hi-IN"/>
    </w:rPr>
  </w:style>
  <w:style w:type="table" w:customStyle="1" w:styleId="TabelaSimples21">
    <w:name w:val="Tabela Simples 21"/>
    <w:basedOn w:val="Tabelanormal"/>
    <w:uiPriority w:val="42"/>
    <w:rsid w:val="009612ED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noPendente1">
    <w:name w:val="Menção Pendente1"/>
    <w:basedOn w:val="Fontepargpadro"/>
    <w:uiPriority w:val="99"/>
    <w:semiHidden/>
    <w:unhideWhenUsed/>
    <w:rsid w:val="00907B7A"/>
    <w:rPr>
      <w:color w:val="605E5C"/>
      <w:shd w:val="clear" w:color="auto" w:fill="E1DFDD"/>
    </w:rPr>
  </w:style>
  <w:style w:type="paragraph" w:customStyle="1" w:styleId="yiv4465029190ydpef4a5b2amsonormal">
    <w:name w:val="yiv4465029190ydpef4a5b2amsonormal"/>
    <w:basedOn w:val="Normal"/>
    <w:rsid w:val="009A7A5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nova-e-listitem">
    <w:name w:val="nova-e-list__item"/>
    <w:basedOn w:val="Normal"/>
    <w:uiPriority w:val="99"/>
    <w:rsid w:val="0001540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customStyle="1" w:styleId="fontstyle01">
    <w:name w:val="fontstyle01"/>
    <w:basedOn w:val="Fontepargpadro"/>
    <w:qFormat/>
    <w:rsid w:val="007E17CD"/>
    <w:rPr>
      <w:rFonts w:ascii="Arial-BoldMT" w:hAnsi="Arial-BoldMT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Fontepargpadro"/>
    <w:rsid w:val="007E17CD"/>
    <w:rPr>
      <w:rFonts w:ascii="ArialMT" w:hAnsi="ArialM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Fontepargpadro"/>
    <w:rsid w:val="00F72664"/>
    <w:rPr>
      <w:rFonts w:ascii="FytvfdAdvTTa351d857.B" w:hAnsi="FytvfdAdvTTa351d857.B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citation">
    <w:name w:val="citation"/>
    <w:basedOn w:val="Fontepargpadro"/>
    <w:rsid w:val="00071948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651D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651D27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EndereoHTML">
    <w:name w:val="HTML Address"/>
    <w:basedOn w:val="Normal"/>
    <w:link w:val="EndereoHTMLChar"/>
    <w:uiPriority w:val="99"/>
    <w:semiHidden/>
    <w:unhideWhenUsed/>
    <w:rsid w:val="00E722F1"/>
    <w:rPr>
      <w:rFonts w:ascii="Times New Roman" w:eastAsia="Times New Roman" w:hAnsi="Times New Roman" w:cs="Times New Roman"/>
      <w:i/>
      <w:iCs/>
      <w:lang w:eastAsia="pt-BR"/>
    </w:rPr>
  </w:style>
  <w:style w:type="character" w:customStyle="1" w:styleId="EndereoHTMLChar">
    <w:name w:val="Endereço HTML Char"/>
    <w:basedOn w:val="Fontepargpadro"/>
    <w:link w:val="EndereoHTML"/>
    <w:uiPriority w:val="99"/>
    <w:semiHidden/>
    <w:rsid w:val="00E722F1"/>
    <w:rPr>
      <w:rFonts w:ascii="Times New Roman" w:eastAsia="Times New Roman" w:hAnsi="Times New Roman" w:cs="Times New Roman"/>
      <w:i/>
      <w:iCs/>
      <w:lang w:eastAsia="pt-BR"/>
    </w:rPr>
  </w:style>
  <w:style w:type="table" w:styleId="Tabelaemlista3">
    <w:name w:val="Table List 3"/>
    <w:basedOn w:val="Tabelanormal"/>
    <w:rsid w:val="0089006F"/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Legenda1">
    <w:name w:val="Legenda1"/>
    <w:basedOn w:val="Fontepargpadro"/>
    <w:rsid w:val="00AF62BD"/>
  </w:style>
  <w:style w:type="character" w:customStyle="1" w:styleId="label">
    <w:name w:val="label"/>
    <w:basedOn w:val="Fontepargpadro"/>
    <w:rsid w:val="00AF62BD"/>
  </w:style>
  <w:style w:type="paragraph" w:customStyle="1" w:styleId="msonormal0">
    <w:name w:val="msonormal"/>
    <w:basedOn w:val="Normal"/>
    <w:uiPriority w:val="99"/>
    <w:rsid w:val="00D44E8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70463A"/>
    <w:rPr>
      <w:color w:val="808080"/>
    </w:rPr>
  </w:style>
  <w:style w:type="table" w:customStyle="1" w:styleId="TabeladeGrade3-nfase11">
    <w:name w:val="Tabela de Grade 3 - Ênfase 11"/>
    <w:basedOn w:val="Tabelanormal"/>
    <w:uiPriority w:val="48"/>
    <w:rsid w:val="0036487A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TabeladeGrade3-nfase61">
    <w:name w:val="Tabela de Grade 3 - Ênfase 61"/>
    <w:basedOn w:val="Tabelanormal"/>
    <w:uiPriority w:val="48"/>
    <w:rsid w:val="0036487A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TabeladeGrade2-nfase61">
    <w:name w:val="Tabela de Grade 2 - Ênfase 61"/>
    <w:basedOn w:val="Tabelanormal"/>
    <w:uiPriority w:val="47"/>
    <w:rsid w:val="0036487A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TabeladeGrade2-nfase11">
    <w:name w:val="Tabela de Grade 2 - Ênfase 11"/>
    <w:basedOn w:val="Tabelanormal"/>
    <w:uiPriority w:val="47"/>
    <w:rsid w:val="008B18B1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Sumrio2">
    <w:name w:val="toc 2"/>
    <w:basedOn w:val="Normal"/>
    <w:next w:val="Normal"/>
    <w:autoRedefine/>
    <w:uiPriority w:val="39"/>
    <w:rsid w:val="0088334A"/>
    <w:pPr>
      <w:tabs>
        <w:tab w:val="left" w:pos="360"/>
        <w:tab w:val="right" w:leader="dot" w:pos="8828"/>
      </w:tabs>
      <w:spacing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Sumrio1">
    <w:name w:val="toc 1"/>
    <w:basedOn w:val="Normal"/>
    <w:next w:val="Normal"/>
    <w:link w:val="Sumrio1Char"/>
    <w:autoRedefine/>
    <w:uiPriority w:val="39"/>
    <w:rsid w:val="00F85F1A"/>
    <w:pPr>
      <w:tabs>
        <w:tab w:val="left" w:pos="-2268"/>
        <w:tab w:val="left" w:pos="284"/>
        <w:tab w:val="right" w:leader="dot" w:pos="8828"/>
      </w:tabs>
      <w:spacing w:line="360" w:lineRule="auto"/>
      <w:jc w:val="both"/>
    </w:pPr>
    <w:rPr>
      <w:rFonts w:ascii="Arial" w:eastAsia="Times New Roman" w:hAnsi="Arial" w:cs="Arial"/>
      <w:noProof/>
      <w:lang w:eastAsia="pt-BR"/>
    </w:rPr>
  </w:style>
  <w:style w:type="character" w:customStyle="1" w:styleId="Sumrio1Char">
    <w:name w:val="Sumário 1 Char"/>
    <w:basedOn w:val="SemEspaamentoChar"/>
    <w:link w:val="Sumrio1"/>
    <w:uiPriority w:val="39"/>
    <w:rsid w:val="00F85F1A"/>
    <w:rPr>
      <w:rFonts w:ascii="Arial" w:eastAsia="Times New Roman" w:hAnsi="Arial" w:cs="Arial"/>
      <w:noProof/>
      <w:lang w:eastAsia="pt-BR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E879A1"/>
  </w:style>
  <w:style w:type="paragraph" w:styleId="SemEspaamento">
    <w:name w:val="No Spacing"/>
    <w:link w:val="SemEspaamentoChar"/>
    <w:uiPriority w:val="1"/>
    <w:qFormat/>
    <w:rsid w:val="00E879A1"/>
  </w:style>
  <w:style w:type="character" w:customStyle="1" w:styleId="LinkdaInternet">
    <w:name w:val="Link da Internet"/>
    <w:basedOn w:val="Fontepargpadro"/>
    <w:uiPriority w:val="99"/>
    <w:unhideWhenUsed/>
    <w:rsid w:val="00D2611A"/>
    <w:rPr>
      <w:color w:val="0000FF"/>
      <w:u w:val="single"/>
    </w:rPr>
  </w:style>
  <w:style w:type="character" w:customStyle="1" w:styleId="fontstyle11">
    <w:name w:val="fontstyle11"/>
    <w:basedOn w:val="Fontepargpadro"/>
    <w:rsid w:val="00A54FC7"/>
    <w:rPr>
      <w:rFonts w:ascii="AdvTT2ffda40f.B+20" w:hAnsi="AdvTT2ffda40f.B+20" w:hint="default"/>
      <w:b w:val="0"/>
      <w:bCs w:val="0"/>
      <w:i w:val="0"/>
      <w:iCs w:val="0"/>
      <w:color w:val="EC3227"/>
      <w:sz w:val="32"/>
      <w:szCs w:val="32"/>
    </w:rPr>
  </w:style>
  <w:style w:type="character" w:customStyle="1" w:styleId="metadata--source-title">
    <w:name w:val="metadata--source-title"/>
    <w:basedOn w:val="Fontepargpadro"/>
    <w:rsid w:val="00D63790"/>
  </w:style>
  <w:style w:type="character" w:customStyle="1" w:styleId="metadata--doi">
    <w:name w:val="metadata--doi"/>
    <w:basedOn w:val="Fontepargpadro"/>
    <w:rsid w:val="00D63790"/>
  </w:style>
  <w:style w:type="character" w:customStyle="1" w:styleId="MenoPendente11">
    <w:name w:val="Menção Pendente11"/>
    <w:basedOn w:val="Fontepargpadro"/>
    <w:uiPriority w:val="99"/>
    <w:semiHidden/>
    <w:unhideWhenUsed/>
    <w:rsid w:val="00D252C9"/>
    <w:rPr>
      <w:color w:val="605E5C"/>
      <w:shd w:val="clear" w:color="auto" w:fill="E1DFDD"/>
    </w:rPr>
  </w:style>
  <w:style w:type="character" w:customStyle="1" w:styleId="highwire-cite-metadata-journal">
    <w:name w:val="highwire-cite-metadata-journal"/>
    <w:basedOn w:val="Fontepargpadro"/>
    <w:rsid w:val="00D252C9"/>
  </w:style>
  <w:style w:type="character" w:customStyle="1" w:styleId="highwire-cite-metadata-date">
    <w:name w:val="highwire-cite-metadata-date"/>
    <w:basedOn w:val="Fontepargpadro"/>
    <w:rsid w:val="00D252C9"/>
  </w:style>
  <w:style w:type="character" w:customStyle="1" w:styleId="highwire-cite-metadata-volume">
    <w:name w:val="highwire-cite-metadata-volume"/>
    <w:basedOn w:val="Fontepargpadro"/>
    <w:rsid w:val="00D252C9"/>
  </w:style>
  <w:style w:type="character" w:customStyle="1" w:styleId="highwire-cite-metadata-issue">
    <w:name w:val="highwire-cite-metadata-issue"/>
    <w:basedOn w:val="Fontepargpadro"/>
    <w:rsid w:val="00D252C9"/>
  </w:style>
  <w:style w:type="character" w:customStyle="1" w:styleId="highwire-cite-metadata-pages">
    <w:name w:val="highwire-cite-metadata-pages"/>
    <w:basedOn w:val="Fontepargpadro"/>
    <w:rsid w:val="00D252C9"/>
  </w:style>
  <w:style w:type="character" w:customStyle="1" w:styleId="highwire-cite-metadata-papdate">
    <w:name w:val="highwire-cite-metadata-papdate"/>
    <w:basedOn w:val="Fontepargpadro"/>
    <w:rsid w:val="00D252C9"/>
  </w:style>
  <w:style w:type="character" w:customStyle="1" w:styleId="highwire-cite-metadata-doi">
    <w:name w:val="highwire-cite-metadata-doi"/>
    <w:basedOn w:val="Fontepargpadro"/>
    <w:rsid w:val="00D252C9"/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D252C9"/>
    <w:rPr>
      <w:sz w:val="20"/>
      <w:szCs w:val="20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D252C9"/>
    <w:rPr>
      <w:sz w:val="20"/>
      <w:szCs w:val="20"/>
    </w:rPr>
  </w:style>
  <w:style w:type="character" w:customStyle="1" w:styleId="TextodenotadefimChar1">
    <w:name w:val="Texto de nota de fim Char1"/>
    <w:basedOn w:val="Fontepargpadro"/>
    <w:uiPriority w:val="99"/>
    <w:semiHidden/>
    <w:rsid w:val="00D252C9"/>
    <w:rPr>
      <w:sz w:val="20"/>
      <w:szCs w:val="20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D252C9"/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D252C9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D252C9"/>
    <w:rPr>
      <w:vertAlign w:val="superscript"/>
    </w:rPr>
  </w:style>
  <w:style w:type="paragraph" w:styleId="CabealhodoSumrio">
    <w:name w:val="TOC Heading"/>
    <w:basedOn w:val="Ttulo1"/>
    <w:next w:val="Normal"/>
    <w:uiPriority w:val="39"/>
    <w:unhideWhenUsed/>
    <w:qFormat/>
    <w:rsid w:val="008D35FF"/>
    <w:pPr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Dados">
    <w:name w:val="Dados"/>
    <w:basedOn w:val="Normal"/>
    <w:qFormat/>
    <w:rsid w:val="00B8434D"/>
    <w:pPr>
      <w:spacing w:line="360" w:lineRule="auto"/>
      <w:ind w:left="3402"/>
      <w:jc w:val="both"/>
    </w:pPr>
    <w:rPr>
      <w:rFonts w:ascii="Times New Roman" w:eastAsia="Times New Roman" w:hAnsi="Times New Roman" w:cs="Arial"/>
      <w:sz w:val="22"/>
      <w:szCs w:val="22"/>
      <w:lang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364233"/>
    <w:pPr>
      <w:spacing w:after="200"/>
    </w:pPr>
    <w:rPr>
      <w:i/>
      <w:iCs/>
      <w:color w:val="1F497D" w:themeColor="text2"/>
      <w:sz w:val="18"/>
      <w:szCs w:val="18"/>
    </w:rPr>
  </w:style>
  <w:style w:type="paragraph" w:styleId="ndicedeilustraes">
    <w:name w:val="table of figures"/>
    <w:basedOn w:val="Normal"/>
    <w:next w:val="Normal"/>
    <w:uiPriority w:val="99"/>
    <w:unhideWhenUsed/>
    <w:rsid w:val="000C20D8"/>
    <w:rPr>
      <w:i/>
      <w:iCs/>
      <w:sz w:val="20"/>
      <w:szCs w:val="20"/>
    </w:rPr>
  </w:style>
  <w:style w:type="paragraph" w:styleId="Sumrio3">
    <w:name w:val="toc 3"/>
    <w:basedOn w:val="Normal"/>
    <w:next w:val="Normal"/>
    <w:autoRedefine/>
    <w:uiPriority w:val="39"/>
    <w:unhideWhenUsed/>
    <w:rsid w:val="00FA6009"/>
    <w:pPr>
      <w:spacing w:after="100"/>
      <w:ind w:left="480"/>
    </w:pPr>
  </w:style>
  <w:style w:type="character" w:styleId="MenoPendente">
    <w:name w:val="Unresolved Mention"/>
    <w:basedOn w:val="Fontepargpadro"/>
    <w:uiPriority w:val="99"/>
    <w:semiHidden/>
    <w:unhideWhenUsed/>
    <w:rsid w:val="00715A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08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8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36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5458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545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1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0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11679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73601">
          <w:marLeft w:val="375"/>
          <w:marRight w:val="375"/>
          <w:marTop w:val="37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01920">
          <w:marLeft w:val="375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5226">
          <w:marLeft w:val="375"/>
          <w:marRight w:val="375"/>
          <w:marTop w:val="37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20620">
          <w:marLeft w:val="375"/>
          <w:marRight w:val="375"/>
          <w:marTop w:val="7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4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0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08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23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20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03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7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52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5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2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04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1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99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9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4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4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32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25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17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3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1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0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1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5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6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2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4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7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6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22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0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1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7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4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43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3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62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8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35639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1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90296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57204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88337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122171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9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48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3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09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5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83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68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10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6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7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5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08723">
          <w:marLeft w:val="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35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6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60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08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76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31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04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61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68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69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55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611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096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9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23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08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41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54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76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23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75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21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390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71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80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66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46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86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0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22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33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4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40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50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4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26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72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39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661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456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80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36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95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17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81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142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19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70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18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402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72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38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351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569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75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78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52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81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99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30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75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43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32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11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169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35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5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957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53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653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00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79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113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977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23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954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509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59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38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56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72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89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193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40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856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74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75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988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24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01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98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21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25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50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84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49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99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47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947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25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51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51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14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5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7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23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4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61257">
          <w:marLeft w:val="375"/>
          <w:marRight w:val="375"/>
          <w:marTop w:val="37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56059">
          <w:marLeft w:val="375"/>
          <w:marRight w:val="375"/>
          <w:marTop w:val="7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4557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054016">
          <w:marLeft w:val="375"/>
          <w:marRight w:val="375"/>
          <w:marTop w:val="37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0452">
          <w:marLeft w:val="375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9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79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9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32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7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2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8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5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5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2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76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1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76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7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1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4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0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6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7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9902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345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046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63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8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6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6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12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63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9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0837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9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63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76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1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410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230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458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4236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1658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4621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52735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57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39797">
          <w:marLeft w:val="375"/>
          <w:marRight w:val="375"/>
          <w:marTop w:val="37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90419">
          <w:marLeft w:val="375"/>
          <w:marRight w:val="375"/>
          <w:marTop w:val="7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95135">
          <w:marLeft w:val="375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55915">
          <w:marLeft w:val="375"/>
          <w:marRight w:val="375"/>
          <w:marTop w:val="37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80300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1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8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34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56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6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1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91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5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93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5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43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6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4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50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7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BEE566-BA4D-4800-BF9C-7C427F8D35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9</Words>
  <Characters>2371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ac</Company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Spira</dc:creator>
  <cp:keywords/>
  <dc:description/>
  <cp:lastModifiedBy>Michel Spira</cp:lastModifiedBy>
  <cp:revision>3</cp:revision>
  <cp:lastPrinted>2021-03-16T17:27:00Z</cp:lastPrinted>
  <dcterms:created xsi:type="dcterms:W3CDTF">2022-02-25T02:25:00Z</dcterms:created>
  <dcterms:modified xsi:type="dcterms:W3CDTF">2022-02-25T15:24:00Z</dcterms:modified>
</cp:coreProperties>
</file>